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90C66" w14:textId="77777777" w:rsidR="00597037" w:rsidRDefault="00597037" w:rsidP="00E4730C">
      <w:pPr>
        <w:jc w:val="center"/>
        <w:rPr>
          <w:rFonts w:ascii="Times New Roman" w:hAnsi="Times New Roman" w:cs="Times New Roman"/>
          <w:noProof/>
          <w:color w:val="FF0000"/>
          <w:sz w:val="20"/>
          <w:szCs w:val="20"/>
        </w:rPr>
      </w:pPr>
    </w:p>
    <w:p w14:paraId="202DFD8F" w14:textId="3BAE953E" w:rsidR="00597037" w:rsidRPr="00EB2E5B" w:rsidRDefault="00DB72F5" w:rsidP="00597037">
      <w:pPr>
        <w:jc w:val="center"/>
        <w:rPr>
          <w:rFonts w:ascii="Times New Roman" w:hAnsi="Times New Roman" w:cs="Times New Roman"/>
          <w:sz w:val="20"/>
          <w:szCs w:val="20"/>
        </w:rPr>
      </w:pPr>
      <w:r w:rsidRPr="00DB72F5">
        <w:rPr>
          <w:rFonts w:ascii="Times New Roman" w:hAnsi="Times New Roman" w:cs="Times New Roman"/>
          <w:b/>
          <w:sz w:val="20"/>
          <w:szCs w:val="20"/>
        </w:rPr>
        <w:t xml:space="preserve">Genetic and epigenetic associations of </w:t>
      </w:r>
      <w:r w:rsidRPr="001511FF">
        <w:rPr>
          <w:rFonts w:ascii="Times New Roman" w:hAnsi="Times New Roman" w:cs="Times New Roman"/>
          <w:b/>
          <w:i/>
          <w:iCs/>
          <w:sz w:val="20"/>
          <w:szCs w:val="20"/>
        </w:rPr>
        <w:t>ANRIL</w:t>
      </w:r>
      <w:r w:rsidRPr="00DB72F5">
        <w:rPr>
          <w:rFonts w:ascii="Times New Roman" w:hAnsi="Times New Roman" w:cs="Times New Roman"/>
          <w:b/>
          <w:sz w:val="20"/>
          <w:szCs w:val="20"/>
        </w:rPr>
        <w:t xml:space="preserve"> with coronary artery disease and risk factors</w:t>
      </w:r>
    </w:p>
    <w:p w14:paraId="25D9DABC" w14:textId="77777777" w:rsidR="00DB72F5" w:rsidRDefault="00DB72F5" w:rsidP="0059703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F65112C" w14:textId="0CDABE69" w:rsidR="00597037" w:rsidRDefault="00597037" w:rsidP="00597037">
      <w:pPr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EB2E5B">
        <w:rPr>
          <w:rFonts w:ascii="Times New Roman" w:hAnsi="Times New Roman" w:cs="Times New Roman"/>
          <w:sz w:val="20"/>
          <w:szCs w:val="20"/>
        </w:rPr>
        <w:t>Bayi</w:t>
      </w:r>
      <w:proofErr w:type="spellEnd"/>
      <w:r w:rsidRPr="00EB2E5B">
        <w:rPr>
          <w:rFonts w:ascii="Times New Roman" w:hAnsi="Times New Roman" w:cs="Times New Roman"/>
          <w:sz w:val="20"/>
          <w:szCs w:val="20"/>
        </w:rPr>
        <w:t xml:space="preserve"> Xu</w:t>
      </w:r>
      <w:r w:rsidRPr="00EB2E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2E5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2E5B">
        <w:rPr>
          <w:rFonts w:ascii="Times New Roman" w:hAnsi="Times New Roman" w:cs="Times New Roman"/>
          <w:sz w:val="20"/>
          <w:szCs w:val="20"/>
        </w:rPr>
        <w:t>Zhixia</w:t>
      </w:r>
      <w:proofErr w:type="spellEnd"/>
      <w:r w:rsidRPr="00EB2E5B">
        <w:rPr>
          <w:rFonts w:ascii="Times New Roman" w:hAnsi="Times New Roman" w:cs="Times New Roman"/>
          <w:sz w:val="20"/>
          <w:szCs w:val="20"/>
        </w:rPr>
        <w:t xml:space="preserve"> Xu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B2E5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2E5B">
        <w:rPr>
          <w:rFonts w:ascii="Times New Roman" w:hAnsi="Times New Roman" w:cs="Times New Roman"/>
          <w:sz w:val="20"/>
          <w:szCs w:val="20"/>
        </w:rPr>
        <w:t>Yequn</w:t>
      </w:r>
      <w:proofErr w:type="spellEnd"/>
      <w:r w:rsidRPr="00EB2E5B">
        <w:rPr>
          <w:rFonts w:ascii="Times New Roman" w:hAnsi="Times New Roman" w:cs="Times New Roman"/>
          <w:sz w:val="20"/>
          <w:szCs w:val="20"/>
        </w:rPr>
        <w:t xml:space="preserve"> Chen</w:t>
      </w:r>
      <w:r w:rsidRPr="00EB2E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2E5B">
        <w:rPr>
          <w:rFonts w:ascii="Times New Roman" w:hAnsi="Times New Roman" w:cs="Times New Roman"/>
          <w:sz w:val="20"/>
          <w:szCs w:val="20"/>
        </w:rPr>
        <w:t>, Nan Lu</w:t>
      </w:r>
      <w:r w:rsidRPr="00EB2E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2E5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Z</w:t>
      </w:r>
      <w:r>
        <w:rPr>
          <w:rFonts w:ascii="Times New Roman" w:hAnsi="Times New Roman" w:cs="Times New Roman" w:hint="eastAsia"/>
          <w:sz w:val="20"/>
          <w:szCs w:val="20"/>
        </w:rPr>
        <w:t>houwu</w:t>
      </w:r>
      <w:proofErr w:type="spellEnd"/>
      <w:r w:rsidRPr="00EB2E5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hu</w:t>
      </w:r>
      <w:r w:rsidRPr="00EB2E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2E5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B2E5B">
        <w:rPr>
          <w:rFonts w:ascii="Times New Roman" w:hAnsi="Times New Roman" w:cs="Times New Roman"/>
          <w:sz w:val="20"/>
          <w:szCs w:val="20"/>
        </w:rPr>
        <w:t>Xuerui</w:t>
      </w:r>
      <w:proofErr w:type="spellEnd"/>
      <w:r w:rsidRPr="00EB2E5B">
        <w:rPr>
          <w:rFonts w:ascii="Times New Roman" w:hAnsi="Times New Roman" w:cs="Times New Roman"/>
          <w:sz w:val="20"/>
          <w:szCs w:val="20"/>
        </w:rPr>
        <w:t xml:space="preserve"> Tan</w:t>
      </w:r>
      <w:r w:rsidRPr="00EB2E5B">
        <w:rPr>
          <w:rFonts w:ascii="Times New Roman" w:hAnsi="Times New Roman" w:cs="Times New Roman"/>
          <w:sz w:val="20"/>
          <w:szCs w:val="20"/>
          <w:vertAlign w:val="superscript"/>
        </w:rPr>
        <w:t>1 *</w:t>
      </w:r>
    </w:p>
    <w:p w14:paraId="03507DA2" w14:textId="77777777" w:rsidR="00597037" w:rsidRPr="00597037" w:rsidRDefault="00597037" w:rsidP="0059703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1F06F9E" w14:textId="22BE5CE1" w:rsidR="00597037" w:rsidRDefault="00597037" w:rsidP="00597037">
      <w:pPr>
        <w:spacing w:before="14" w:line="360" w:lineRule="auto"/>
        <w:rPr>
          <w:rFonts w:ascii="Times New Roman" w:hAnsi="Times New Roman" w:cs="Times New Roman"/>
          <w:sz w:val="20"/>
          <w:szCs w:val="20"/>
        </w:rPr>
      </w:pPr>
      <w:r w:rsidRPr="00EB2E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2E5B">
        <w:rPr>
          <w:rFonts w:ascii="Times New Roman" w:hAnsi="Times New Roman" w:cs="Times New Roman"/>
          <w:sz w:val="20"/>
          <w:szCs w:val="20"/>
        </w:rPr>
        <w:t>Department of Cardiology, First Affiliated Hospital of Shantou University Medical Colleg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3423C9">
        <w:rPr>
          <w:rFonts w:ascii="Times New Roman" w:hAnsi="Times New Roman" w:cs="Times New Roman"/>
          <w:sz w:val="20"/>
          <w:szCs w:val="20"/>
        </w:rPr>
        <w:t xml:space="preserve"> </w:t>
      </w:r>
      <w:r w:rsidRPr="00EB2E5B">
        <w:rPr>
          <w:rFonts w:ascii="Times New Roman" w:hAnsi="Times New Roman" w:cs="Times New Roman"/>
          <w:sz w:val="20"/>
          <w:szCs w:val="20"/>
        </w:rPr>
        <w:t>Shantou 515041, Guangdong, China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3FF6C9FB" w14:textId="7BFDD723" w:rsidR="00597037" w:rsidRPr="00EB2E5B" w:rsidRDefault="00597037" w:rsidP="00597037">
      <w:pPr>
        <w:spacing w:before="14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3423C9">
        <w:rPr>
          <w:rFonts w:ascii="Times New Roman" w:hAnsi="Times New Roman" w:cs="Times New Roman"/>
          <w:sz w:val="20"/>
          <w:szCs w:val="20"/>
        </w:rPr>
        <w:t>Medical Department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B2E5B">
        <w:rPr>
          <w:rFonts w:ascii="Times New Roman" w:hAnsi="Times New Roman" w:cs="Times New Roman"/>
          <w:sz w:val="20"/>
          <w:szCs w:val="20"/>
        </w:rPr>
        <w:t>Second Affiliated Hospital of Shantou University Medical College, Shantou</w:t>
      </w:r>
      <w:r>
        <w:rPr>
          <w:rFonts w:ascii="Times New Roman" w:hAnsi="Times New Roman" w:cs="Times New Roman" w:hint="eastAsia"/>
          <w:sz w:val="20"/>
          <w:szCs w:val="20"/>
        </w:rPr>
        <w:t xml:space="preserve"> 515041</w:t>
      </w:r>
      <w:r>
        <w:rPr>
          <w:rFonts w:ascii="Times New Roman" w:hAnsi="Times New Roman" w:cs="Times New Roman"/>
          <w:sz w:val="20"/>
          <w:szCs w:val="20"/>
        </w:rPr>
        <w:t>, Guangdong, China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79AF7AE5" w14:textId="77777777" w:rsidR="00597037" w:rsidRPr="00A3048C" w:rsidRDefault="00597037" w:rsidP="00597037">
      <w:pPr>
        <w:spacing w:before="14" w:line="360" w:lineRule="auto"/>
        <w:rPr>
          <w:rFonts w:ascii="Times New Roman" w:hAnsi="Times New Roman" w:cs="Times New Roman"/>
          <w:sz w:val="20"/>
          <w:szCs w:val="20"/>
        </w:rPr>
      </w:pPr>
    </w:p>
    <w:p w14:paraId="5C0AA5CA" w14:textId="61FF0CFA" w:rsidR="00597037" w:rsidRDefault="00597037" w:rsidP="00597037">
      <w:pPr>
        <w:spacing w:before="14" w:line="360" w:lineRule="auto"/>
      </w:pPr>
      <w:r w:rsidRPr="00851901">
        <w:rPr>
          <w:rFonts w:ascii="Times New Roman" w:hAnsi="Times New Roman" w:cs="Times New Roman"/>
          <w:bCs/>
          <w:sz w:val="20"/>
          <w:szCs w:val="20"/>
        </w:rPr>
        <w:t>*Correspondence</w:t>
      </w:r>
      <w:r w:rsidR="00851901" w:rsidRPr="00851901">
        <w:rPr>
          <w:rFonts w:ascii="Times New Roman" w:hAnsi="Times New Roman" w:cs="Times New Roman"/>
          <w:bCs/>
          <w:sz w:val="20"/>
          <w:szCs w:val="20"/>
        </w:rPr>
        <w:t xml:space="preserve"> to</w:t>
      </w:r>
      <w:r w:rsidRPr="0085190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147F74">
        <w:rPr>
          <w:rFonts w:ascii="Times New Roman" w:hAnsi="Times New Roman" w:cs="Times New Roman"/>
          <w:iCs/>
          <w:sz w:val="20"/>
          <w:szCs w:val="20"/>
        </w:rPr>
        <w:t>xueruitan@sina.com</w:t>
      </w:r>
    </w:p>
    <w:p w14:paraId="1F87274D" w14:textId="54334AC8" w:rsidR="00597037" w:rsidRPr="001954ED" w:rsidRDefault="00597037" w:rsidP="00597037">
      <w:pPr>
        <w:spacing w:before="14" w:line="360" w:lineRule="auto"/>
        <w:rPr>
          <w:rFonts w:ascii="Times New Roman" w:hAnsi="Times New Roman" w:cs="Times New Roman"/>
          <w:sz w:val="20"/>
          <w:szCs w:val="20"/>
        </w:rPr>
      </w:pPr>
      <w:r w:rsidRPr="00EB2E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2E5B">
        <w:rPr>
          <w:rFonts w:ascii="Times New Roman" w:hAnsi="Times New Roman" w:cs="Times New Roman"/>
          <w:sz w:val="20"/>
          <w:szCs w:val="20"/>
        </w:rPr>
        <w:t>Department of Cardiology, First Affiliated Hospital of Shantou University Medical Colleg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3423C9">
        <w:rPr>
          <w:rFonts w:ascii="Times New Roman" w:hAnsi="Times New Roman" w:cs="Times New Roman"/>
          <w:sz w:val="20"/>
          <w:szCs w:val="20"/>
        </w:rPr>
        <w:t xml:space="preserve"> </w:t>
      </w:r>
      <w:r w:rsidRPr="00EB2E5B">
        <w:rPr>
          <w:rFonts w:ascii="Times New Roman" w:hAnsi="Times New Roman" w:cs="Times New Roman"/>
          <w:sz w:val="20"/>
          <w:szCs w:val="20"/>
        </w:rPr>
        <w:t>Shantou 515041, Guangdong, China</w:t>
      </w:r>
    </w:p>
    <w:p w14:paraId="1EFB848D" w14:textId="77777777" w:rsidR="00597037" w:rsidRDefault="00597037">
      <w:pPr>
        <w:widowControl/>
        <w:jc w:val="left"/>
        <w:rPr>
          <w:rFonts w:ascii="Times New Roman" w:hAnsi="Times New Roman" w:cs="Times New Roman"/>
          <w:noProof/>
          <w:color w:val="FF0000"/>
          <w:sz w:val="20"/>
          <w:szCs w:val="20"/>
        </w:rPr>
      </w:pPr>
      <w:r>
        <w:rPr>
          <w:rFonts w:ascii="Times New Roman" w:hAnsi="Times New Roman" w:cs="Times New Roman"/>
          <w:noProof/>
          <w:color w:val="FF0000"/>
          <w:sz w:val="20"/>
          <w:szCs w:val="20"/>
        </w:rPr>
        <w:br w:type="page"/>
      </w:r>
    </w:p>
    <w:p w14:paraId="3218C4F4" w14:textId="77777777" w:rsidR="004A0608" w:rsidRDefault="004A0608" w:rsidP="00E4730C">
      <w:pPr>
        <w:jc w:val="center"/>
        <w:rPr>
          <w:rFonts w:ascii="Times New Roman" w:hAnsi="Times New Roman" w:cs="Times New Roman"/>
          <w:noProof/>
          <w:color w:val="FF0000"/>
          <w:sz w:val="20"/>
          <w:szCs w:val="20"/>
        </w:rPr>
      </w:pPr>
    </w:p>
    <w:p w14:paraId="7B48932A" w14:textId="77777777" w:rsidR="00597037" w:rsidRDefault="00597037" w:rsidP="00E4730C">
      <w:pPr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597037">
        <w:rPr>
          <w:rFonts w:ascii="Times New Roman" w:hAnsi="Times New Roman" w:cs="Times New Roman"/>
          <w:noProof/>
          <w:color w:val="FF0000"/>
          <w:sz w:val="20"/>
          <w:szCs w:val="20"/>
        </w:rPr>
        <w:drawing>
          <wp:inline distT="0" distB="0" distL="0" distR="0" wp14:anchorId="225B19E6" wp14:editId="1BFD4401">
            <wp:extent cx="6640542" cy="4867127"/>
            <wp:effectExtent l="19050" t="0" r="7908" b="0"/>
            <wp:docPr id="2" name="图片 1" descr="K:\1-SNPs in ANRIL and Risk of CHD\投稿\Life Sciences-2019年5月17日\好的\2019年6月27日\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1-SNPs in ANRIL and Risk of CHD\投稿\Life Sciences-2019年5月17日\好的\2019年6月27日\Figure 1.TIF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491" cy="4869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4299E3" w14:textId="0B8C034F" w:rsidR="004A0608" w:rsidRPr="007258F2" w:rsidRDefault="007258F2" w:rsidP="004A0608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0"/>
          <w:szCs w:val="20"/>
        </w:rPr>
      </w:pPr>
      <w:r w:rsidRPr="007258F2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517AEF" w:rsidRPr="007258F2">
        <w:rPr>
          <w:rFonts w:ascii="Times New Roman" w:hAnsi="Times New Roman" w:cs="Times New Roman"/>
          <w:b/>
          <w:bCs/>
          <w:sz w:val="20"/>
          <w:szCs w:val="20"/>
        </w:rPr>
        <w:t>igure</w:t>
      </w:r>
      <w:r w:rsidR="00517AE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</w:t>
      </w:r>
      <w:r w:rsidR="004A0608" w:rsidRPr="007258F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4A0608" w:rsidRPr="007258F2">
        <w:rPr>
          <w:rFonts w:ascii="Times New Roman" w:hAnsi="Times New Roman" w:cs="Times New Roman"/>
          <w:bCs/>
          <w:sz w:val="20"/>
          <w:szCs w:val="20"/>
        </w:rPr>
        <w:t>Linkage disequilibrium structure and haplotype blocks</w:t>
      </w:r>
      <w:r w:rsidRPr="007258F2">
        <w:rPr>
          <w:rFonts w:ascii="Times New Roman" w:hAnsi="Times New Roman" w:cs="Times New Roman"/>
          <w:bCs/>
          <w:sz w:val="20"/>
          <w:szCs w:val="20"/>
        </w:rPr>
        <w:t xml:space="preserve"> of </w:t>
      </w:r>
      <w:r w:rsidRPr="00A85F08">
        <w:rPr>
          <w:rFonts w:ascii="Times New Roman" w:hAnsi="Times New Roman" w:cs="Times New Roman"/>
          <w:bCs/>
          <w:i/>
          <w:sz w:val="20"/>
          <w:szCs w:val="20"/>
        </w:rPr>
        <w:t>ANRIL</w:t>
      </w:r>
      <w:r w:rsidRPr="007258F2">
        <w:rPr>
          <w:rFonts w:ascii="Times New Roman" w:hAnsi="Times New Roman" w:cs="Times New Roman"/>
          <w:bCs/>
          <w:sz w:val="20"/>
          <w:szCs w:val="20"/>
        </w:rPr>
        <w:t xml:space="preserve"> in </w:t>
      </w:r>
      <w:r w:rsidR="001C713A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7258F2">
        <w:rPr>
          <w:rFonts w:ascii="Times New Roman" w:hAnsi="Times New Roman" w:cs="Times New Roman"/>
          <w:bCs/>
          <w:sz w:val="20"/>
          <w:szCs w:val="20"/>
        </w:rPr>
        <w:t>Chinese population</w:t>
      </w:r>
      <w:r w:rsidR="001C713A">
        <w:rPr>
          <w:rFonts w:ascii="Times New Roman" w:hAnsi="Times New Roman" w:cs="Times New Roman"/>
          <w:bCs/>
          <w:sz w:val="20"/>
          <w:szCs w:val="20"/>
        </w:rPr>
        <w:t>.</w:t>
      </w:r>
    </w:p>
    <w:p w14:paraId="58165508" w14:textId="77777777" w:rsidR="00E4730C" w:rsidRPr="004A0608" w:rsidRDefault="00E4730C" w:rsidP="00E4730C">
      <w:pPr>
        <w:jc w:val="center"/>
        <w:rPr>
          <w:rFonts w:ascii="Times New Roman" w:hAnsi="Times New Roman" w:cs="Times New Roman"/>
          <w:bCs/>
          <w:color w:val="FF0000"/>
          <w:sz w:val="20"/>
          <w:szCs w:val="20"/>
        </w:rPr>
      </w:pPr>
    </w:p>
    <w:p w14:paraId="6BC8FD41" w14:textId="77777777" w:rsidR="004A0608" w:rsidRDefault="004A06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A88F4A" w14:textId="77777777" w:rsidR="004A0608" w:rsidRPr="00C5157B" w:rsidRDefault="004A0608" w:rsidP="00E4730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8DDA49" w14:textId="61F14982" w:rsidR="00BB2F89" w:rsidRPr="00EC1251" w:rsidRDefault="00517AEF" w:rsidP="00201CCD">
      <w:pPr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 w:rsidRPr="00517AEF">
        <w:rPr>
          <w:rFonts w:ascii="Times New Roman" w:hAnsi="Times New Roman" w:cs="Times New Roman"/>
          <w:b/>
          <w:color w:val="000000"/>
          <w:sz w:val="20"/>
          <w:szCs w:val="20"/>
        </w:rPr>
        <w:t>Table S1</w:t>
      </w:r>
      <w:r w:rsidR="007258F2" w:rsidRPr="00EC125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3733B" w:rsidRPr="00A85F08">
        <w:rPr>
          <w:rFonts w:ascii="Times New Roman" w:hAnsi="Times New Roman" w:cs="Times New Roman"/>
          <w:i/>
          <w:sz w:val="20"/>
          <w:szCs w:val="20"/>
        </w:rPr>
        <w:t>ANRIL</w:t>
      </w:r>
      <w:r w:rsidR="0073733B" w:rsidRPr="00EC1251">
        <w:rPr>
          <w:rFonts w:ascii="Times New Roman" w:hAnsi="Times New Roman" w:cs="Times New Roman"/>
          <w:sz w:val="20"/>
          <w:szCs w:val="20"/>
        </w:rPr>
        <w:t xml:space="preserve"> </w:t>
      </w:r>
      <w:r w:rsidR="00234F8E" w:rsidRPr="00EC1251">
        <w:rPr>
          <w:rFonts w:ascii="Times New Roman" w:hAnsi="Times New Roman" w:cs="Times New Roman"/>
          <w:sz w:val="20"/>
          <w:szCs w:val="20"/>
        </w:rPr>
        <w:t xml:space="preserve">tag </w:t>
      </w:r>
      <w:r w:rsidR="0073733B" w:rsidRPr="00EC1251">
        <w:rPr>
          <w:rFonts w:ascii="Times New Roman" w:hAnsi="Times New Roman" w:cs="Times New Roman"/>
          <w:sz w:val="20"/>
          <w:szCs w:val="20"/>
        </w:rPr>
        <w:t>SNP genotyping assay and Hardy-Weinberg equilibrium test</w:t>
      </w:r>
      <w:r w:rsidR="001C713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75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1635"/>
        <w:gridCol w:w="1217"/>
        <w:gridCol w:w="731"/>
        <w:gridCol w:w="832"/>
        <w:gridCol w:w="1074"/>
        <w:gridCol w:w="1128"/>
      </w:tblGrid>
      <w:tr w:rsidR="003F400D" w:rsidRPr="00851901" w14:paraId="7A43ADA3" w14:textId="77777777" w:rsidTr="009C22A0">
        <w:trPr>
          <w:trHeight w:val="363"/>
          <w:jc w:val="center"/>
        </w:trPr>
        <w:tc>
          <w:tcPr>
            <w:tcW w:w="9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FBD22C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BACFE8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bottom w:val="nil"/>
            </w:tcBorders>
          </w:tcPr>
          <w:p w14:paraId="59C6BCBD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enotyping success rate (%)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43871C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MAF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A31EF5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lleles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E7520E" w14:textId="0550F759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-W </w:t>
            </w:r>
            <w:r w:rsidR="001C713A" w:rsidRPr="00851901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p</w:t>
            </w:r>
            <w:r w:rsidR="001C713A"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3F400D" w:rsidRPr="00851901" w14:paraId="6793EF06" w14:textId="77777777" w:rsidTr="009C22A0">
        <w:trPr>
          <w:trHeight w:val="363"/>
          <w:jc w:val="center"/>
        </w:trPr>
        <w:tc>
          <w:tcPr>
            <w:tcW w:w="9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93C28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6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7A6A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A5EA9B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261BB2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3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0137E8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21CA9A9F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vAlign w:val="center"/>
          </w:tcPr>
          <w:p w14:paraId="749A8958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ontrol</w:t>
            </w:r>
          </w:p>
        </w:tc>
      </w:tr>
      <w:tr w:rsidR="003F400D" w:rsidRPr="00851901" w14:paraId="6B6E30E4" w14:textId="77777777" w:rsidTr="009C22A0">
        <w:trPr>
          <w:trHeight w:val="315"/>
          <w:jc w:val="center"/>
        </w:trPr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B556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7D41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228532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14:paraId="76B41EB8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.4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0B7F90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1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29A7EF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:G</w:t>
            </w:r>
            <w:proofErr w:type="gramEnd"/>
          </w:p>
        </w:tc>
        <w:tc>
          <w:tcPr>
            <w:tcW w:w="1074" w:type="dxa"/>
            <w:tcBorders>
              <w:top w:val="single" w:sz="4" w:space="0" w:color="auto"/>
            </w:tcBorders>
            <w:vAlign w:val="bottom"/>
          </w:tcPr>
          <w:p w14:paraId="4C1C2F99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6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bottom"/>
          </w:tcPr>
          <w:p w14:paraId="705AEE20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98</w:t>
            </w:r>
          </w:p>
        </w:tc>
      </w:tr>
      <w:tr w:rsidR="003F400D" w:rsidRPr="00851901" w14:paraId="27CC93BE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D5690FD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D0524FB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7035484</w:t>
            </w:r>
          </w:p>
        </w:tc>
        <w:tc>
          <w:tcPr>
            <w:tcW w:w="1217" w:type="dxa"/>
            <w:vAlign w:val="bottom"/>
          </w:tcPr>
          <w:p w14:paraId="4968A0C0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33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4DEBD16C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340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6ACDF6BF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G:C</w:t>
            </w:r>
          </w:p>
        </w:tc>
        <w:tc>
          <w:tcPr>
            <w:tcW w:w="1074" w:type="dxa"/>
            <w:vAlign w:val="bottom"/>
          </w:tcPr>
          <w:p w14:paraId="7A7FE768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849</w:t>
            </w:r>
          </w:p>
        </w:tc>
        <w:tc>
          <w:tcPr>
            <w:tcW w:w="1128" w:type="dxa"/>
            <w:vAlign w:val="bottom"/>
          </w:tcPr>
          <w:p w14:paraId="17DD81E3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956</w:t>
            </w:r>
          </w:p>
        </w:tc>
      </w:tr>
      <w:tr w:rsidR="003F400D" w:rsidRPr="00851901" w14:paraId="4CC0AE22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E4CB54A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FD3CCD9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360589</w:t>
            </w:r>
          </w:p>
        </w:tc>
        <w:tc>
          <w:tcPr>
            <w:tcW w:w="1217" w:type="dxa"/>
            <w:vAlign w:val="bottom"/>
          </w:tcPr>
          <w:p w14:paraId="4B666923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18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32DC486B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093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47D30F81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:G</w:t>
            </w:r>
            <w:proofErr w:type="gramEnd"/>
          </w:p>
        </w:tc>
        <w:tc>
          <w:tcPr>
            <w:tcW w:w="1074" w:type="dxa"/>
            <w:vAlign w:val="bottom"/>
          </w:tcPr>
          <w:p w14:paraId="0706B184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382</w:t>
            </w:r>
          </w:p>
        </w:tc>
        <w:tc>
          <w:tcPr>
            <w:tcW w:w="1128" w:type="dxa"/>
            <w:vAlign w:val="bottom"/>
          </w:tcPr>
          <w:p w14:paraId="26D4CCC7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711</w:t>
            </w:r>
          </w:p>
        </w:tc>
      </w:tr>
      <w:tr w:rsidR="003F400D" w:rsidRPr="00851901" w14:paraId="0EACAD7C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6E51EE7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EDF4182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811647</w:t>
            </w:r>
          </w:p>
        </w:tc>
        <w:tc>
          <w:tcPr>
            <w:tcW w:w="1217" w:type="dxa"/>
            <w:vAlign w:val="bottom"/>
          </w:tcPr>
          <w:p w14:paraId="05E0FDE8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55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2379737E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79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55063D2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G:C</w:t>
            </w:r>
          </w:p>
        </w:tc>
        <w:tc>
          <w:tcPr>
            <w:tcW w:w="1074" w:type="dxa"/>
            <w:vAlign w:val="bottom"/>
          </w:tcPr>
          <w:p w14:paraId="781227DB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128" w:type="dxa"/>
            <w:vAlign w:val="bottom"/>
          </w:tcPr>
          <w:p w14:paraId="6B900214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50</w:t>
            </w:r>
          </w:p>
        </w:tc>
      </w:tr>
      <w:tr w:rsidR="003F400D" w:rsidRPr="00851901" w14:paraId="78E0B629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1881709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CE87575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4977756</w:t>
            </w:r>
          </w:p>
        </w:tc>
        <w:tc>
          <w:tcPr>
            <w:tcW w:w="1217" w:type="dxa"/>
            <w:vAlign w:val="bottom"/>
          </w:tcPr>
          <w:p w14:paraId="6CEEE464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55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23BCB6D5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90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9BECF71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:G</w:t>
            </w:r>
            <w:proofErr w:type="gramEnd"/>
          </w:p>
        </w:tc>
        <w:tc>
          <w:tcPr>
            <w:tcW w:w="1074" w:type="dxa"/>
            <w:vAlign w:val="bottom"/>
          </w:tcPr>
          <w:p w14:paraId="4828CF28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847</w:t>
            </w:r>
          </w:p>
        </w:tc>
        <w:tc>
          <w:tcPr>
            <w:tcW w:w="1128" w:type="dxa"/>
            <w:vAlign w:val="bottom"/>
          </w:tcPr>
          <w:p w14:paraId="60A018B5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36</w:t>
            </w:r>
          </w:p>
        </w:tc>
      </w:tr>
      <w:tr w:rsidR="003F400D" w:rsidRPr="00851901" w14:paraId="784236D6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FB93E00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08C709F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757269</w:t>
            </w:r>
          </w:p>
        </w:tc>
        <w:tc>
          <w:tcPr>
            <w:tcW w:w="1217" w:type="dxa"/>
            <w:vAlign w:val="bottom"/>
          </w:tcPr>
          <w:p w14:paraId="06C96FD0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.82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78D32F30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89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8C64038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G:A</w:t>
            </w:r>
            <w:proofErr w:type="gramEnd"/>
          </w:p>
        </w:tc>
        <w:tc>
          <w:tcPr>
            <w:tcW w:w="1074" w:type="dxa"/>
            <w:vAlign w:val="bottom"/>
          </w:tcPr>
          <w:p w14:paraId="489A80E1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612</w:t>
            </w:r>
          </w:p>
        </w:tc>
        <w:tc>
          <w:tcPr>
            <w:tcW w:w="1128" w:type="dxa"/>
            <w:vAlign w:val="bottom"/>
          </w:tcPr>
          <w:p w14:paraId="6A4F1E17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65</w:t>
            </w:r>
          </w:p>
        </w:tc>
      </w:tr>
      <w:tr w:rsidR="003F400D" w:rsidRPr="00851901" w14:paraId="51E82D7C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F3EB1D2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338855A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9632885</w:t>
            </w:r>
          </w:p>
        </w:tc>
        <w:tc>
          <w:tcPr>
            <w:tcW w:w="1217" w:type="dxa"/>
            <w:vAlign w:val="bottom"/>
          </w:tcPr>
          <w:p w14:paraId="6A60B325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10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1AC59066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62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2841597F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:G</w:t>
            </w:r>
            <w:proofErr w:type="gramEnd"/>
          </w:p>
        </w:tc>
        <w:tc>
          <w:tcPr>
            <w:tcW w:w="1074" w:type="dxa"/>
            <w:vAlign w:val="bottom"/>
          </w:tcPr>
          <w:p w14:paraId="6E1318B4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993</w:t>
            </w:r>
          </w:p>
        </w:tc>
        <w:tc>
          <w:tcPr>
            <w:tcW w:w="1128" w:type="dxa"/>
            <w:vAlign w:val="bottom"/>
          </w:tcPr>
          <w:p w14:paraId="6DA79ABD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066</w:t>
            </w:r>
          </w:p>
        </w:tc>
      </w:tr>
      <w:tr w:rsidR="003F400D" w:rsidRPr="00851901" w14:paraId="42D24F0F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325CC61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C1E9960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965227</w:t>
            </w:r>
          </w:p>
        </w:tc>
        <w:tc>
          <w:tcPr>
            <w:tcW w:w="1217" w:type="dxa"/>
            <w:vAlign w:val="bottom"/>
          </w:tcPr>
          <w:p w14:paraId="6CEEE68B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25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240F4747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47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92E2E1B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:G</w:t>
            </w:r>
            <w:proofErr w:type="gramEnd"/>
          </w:p>
        </w:tc>
        <w:tc>
          <w:tcPr>
            <w:tcW w:w="1074" w:type="dxa"/>
            <w:vAlign w:val="bottom"/>
          </w:tcPr>
          <w:p w14:paraId="7BABAE4D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28" w:type="dxa"/>
            <w:vAlign w:val="bottom"/>
          </w:tcPr>
          <w:p w14:paraId="044AC0C7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 w:rsidR="003F400D" w:rsidRPr="00851901" w14:paraId="48A32C40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92FD834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B860FFE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944796</w:t>
            </w:r>
          </w:p>
        </w:tc>
        <w:tc>
          <w:tcPr>
            <w:tcW w:w="1217" w:type="dxa"/>
            <w:vAlign w:val="bottom"/>
          </w:tcPr>
          <w:p w14:paraId="41205997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33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1119D94A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20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27B1A0C9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C:G</w:t>
            </w:r>
            <w:proofErr w:type="gramEnd"/>
          </w:p>
        </w:tc>
        <w:tc>
          <w:tcPr>
            <w:tcW w:w="1074" w:type="dxa"/>
            <w:vAlign w:val="bottom"/>
          </w:tcPr>
          <w:p w14:paraId="6471FBA2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748</w:t>
            </w:r>
          </w:p>
        </w:tc>
        <w:tc>
          <w:tcPr>
            <w:tcW w:w="1128" w:type="dxa"/>
            <w:vAlign w:val="bottom"/>
          </w:tcPr>
          <w:p w14:paraId="03CF7409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08</w:t>
            </w:r>
          </w:p>
        </w:tc>
      </w:tr>
      <w:tr w:rsidR="003F400D" w:rsidRPr="00851901" w14:paraId="2B6EB8AD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6E568D2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9F30467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04638</w:t>
            </w:r>
          </w:p>
        </w:tc>
        <w:tc>
          <w:tcPr>
            <w:tcW w:w="1217" w:type="dxa"/>
            <w:vAlign w:val="bottom"/>
          </w:tcPr>
          <w:p w14:paraId="1AFC9B2B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63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67D9797D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99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1D16AB72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:T</w:t>
            </w:r>
            <w:proofErr w:type="gramEnd"/>
          </w:p>
        </w:tc>
        <w:tc>
          <w:tcPr>
            <w:tcW w:w="1074" w:type="dxa"/>
            <w:vAlign w:val="bottom"/>
          </w:tcPr>
          <w:p w14:paraId="09BBF1A2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92</w:t>
            </w:r>
          </w:p>
        </w:tc>
        <w:tc>
          <w:tcPr>
            <w:tcW w:w="1128" w:type="dxa"/>
            <w:vAlign w:val="bottom"/>
          </w:tcPr>
          <w:p w14:paraId="0A3196B1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51</w:t>
            </w:r>
          </w:p>
        </w:tc>
      </w:tr>
      <w:tr w:rsidR="003F400D" w:rsidRPr="00851901" w14:paraId="27D2D9EF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1AF9D6A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936B9CF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333048</w:t>
            </w:r>
          </w:p>
        </w:tc>
        <w:tc>
          <w:tcPr>
            <w:tcW w:w="1217" w:type="dxa"/>
            <w:vAlign w:val="bottom"/>
          </w:tcPr>
          <w:p w14:paraId="23830CEC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25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75938196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97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36DF5F1D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C:A</w:t>
            </w:r>
            <w:proofErr w:type="gramEnd"/>
          </w:p>
        </w:tc>
        <w:tc>
          <w:tcPr>
            <w:tcW w:w="1074" w:type="dxa"/>
            <w:vAlign w:val="bottom"/>
          </w:tcPr>
          <w:p w14:paraId="3250ACAF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909</w:t>
            </w:r>
          </w:p>
        </w:tc>
        <w:tc>
          <w:tcPr>
            <w:tcW w:w="1128" w:type="dxa"/>
            <w:vAlign w:val="bottom"/>
          </w:tcPr>
          <w:p w14:paraId="5BFD848C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371</w:t>
            </w:r>
          </w:p>
        </w:tc>
      </w:tr>
      <w:tr w:rsidR="003F400D" w:rsidRPr="00851901" w14:paraId="29A65A5F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EFF6EF4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8506B46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333050</w:t>
            </w:r>
          </w:p>
        </w:tc>
        <w:tc>
          <w:tcPr>
            <w:tcW w:w="1217" w:type="dxa"/>
            <w:vAlign w:val="bottom"/>
          </w:tcPr>
          <w:p w14:paraId="10300DBC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48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1E8BACB5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84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6F6D5333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T:C</w:t>
            </w:r>
          </w:p>
        </w:tc>
        <w:tc>
          <w:tcPr>
            <w:tcW w:w="1074" w:type="dxa"/>
            <w:vAlign w:val="bottom"/>
          </w:tcPr>
          <w:p w14:paraId="501DB540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28</w:t>
            </w:r>
          </w:p>
        </w:tc>
        <w:tc>
          <w:tcPr>
            <w:tcW w:w="1128" w:type="dxa"/>
            <w:vAlign w:val="bottom"/>
          </w:tcPr>
          <w:p w14:paraId="1EBF3D7B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49</w:t>
            </w:r>
          </w:p>
        </w:tc>
      </w:tr>
      <w:tr w:rsidR="003F400D" w:rsidRPr="00851901" w14:paraId="58F5DA2B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DE5BB50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14FCCDF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757281</w:t>
            </w:r>
          </w:p>
        </w:tc>
        <w:tc>
          <w:tcPr>
            <w:tcW w:w="1217" w:type="dxa"/>
            <w:vAlign w:val="bottom"/>
          </w:tcPr>
          <w:p w14:paraId="0D735491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70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1C7FF214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83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7376B3F7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C:T</w:t>
            </w:r>
            <w:proofErr w:type="gramEnd"/>
          </w:p>
        </w:tc>
        <w:tc>
          <w:tcPr>
            <w:tcW w:w="1074" w:type="dxa"/>
            <w:vAlign w:val="bottom"/>
          </w:tcPr>
          <w:p w14:paraId="2BE30E9B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40</w:t>
            </w:r>
          </w:p>
        </w:tc>
        <w:tc>
          <w:tcPr>
            <w:tcW w:w="1128" w:type="dxa"/>
            <w:vAlign w:val="bottom"/>
          </w:tcPr>
          <w:p w14:paraId="40B41E29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907</w:t>
            </w:r>
          </w:p>
        </w:tc>
      </w:tr>
      <w:tr w:rsidR="003F400D" w:rsidRPr="00851901" w14:paraId="37DFAD2B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ABF8434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03F9DE6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965239</w:t>
            </w:r>
          </w:p>
        </w:tc>
        <w:tc>
          <w:tcPr>
            <w:tcW w:w="1217" w:type="dxa"/>
            <w:vAlign w:val="bottom"/>
          </w:tcPr>
          <w:p w14:paraId="339966AF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33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1F051128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23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206FED3F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:G</w:t>
            </w:r>
            <w:proofErr w:type="gramEnd"/>
          </w:p>
        </w:tc>
        <w:tc>
          <w:tcPr>
            <w:tcW w:w="1074" w:type="dxa"/>
            <w:vAlign w:val="bottom"/>
          </w:tcPr>
          <w:p w14:paraId="00ED48D5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920</w:t>
            </w:r>
          </w:p>
        </w:tc>
        <w:tc>
          <w:tcPr>
            <w:tcW w:w="1128" w:type="dxa"/>
            <w:vAlign w:val="bottom"/>
          </w:tcPr>
          <w:p w14:paraId="2A0FB6AC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355</w:t>
            </w:r>
          </w:p>
        </w:tc>
      </w:tr>
      <w:tr w:rsidR="003F400D" w:rsidRPr="00851901" w14:paraId="49FBF6FE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B0310F2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FADC644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2379111</w:t>
            </w:r>
          </w:p>
        </w:tc>
        <w:tc>
          <w:tcPr>
            <w:tcW w:w="1217" w:type="dxa"/>
            <w:vAlign w:val="bottom"/>
          </w:tcPr>
          <w:p w14:paraId="289BFAF1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.88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02F6BA09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50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4E4B8D83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C:G</w:t>
            </w:r>
            <w:proofErr w:type="gramEnd"/>
          </w:p>
        </w:tc>
        <w:tc>
          <w:tcPr>
            <w:tcW w:w="1074" w:type="dxa"/>
            <w:vAlign w:val="bottom"/>
          </w:tcPr>
          <w:p w14:paraId="4380B4CE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918</w:t>
            </w:r>
          </w:p>
        </w:tc>
        <w:tc>
          <w:tcPr>
            <w:tcW w:w="1128" w:type="dxa"/>
            <w:vAlign w:val="bottom"/>
          </w:tcPr>
          <w:p w14:paraId="3BA527FD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</w:tr>
      <w:tr w:rsidR="003F400D" w:rsidRPr="00851901" w14:paraId="3F98B46F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23F3F32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F684199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965241</w:t>
            </w:r>
          </w:p>
        </w:tc>
        <w:tc>
          <w:tcPr>
            <w:tcW w:w="1217" w:type="dxa"/>
            <w:vAlign w:val="bottom"/>
          </w:tcPr>
          <w:p w14:paraId="4DA95BA7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10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752E0409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47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015DBC78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G:C</w:t>
            </w:r>
          </w:p>
        </w:tc>
        <w:tc>
          <w:tcPr>
            <w:tcW w:w="1074" w:type="dxa"/>
            <w:vAlign w:val="bottom"/>
          </w:tcPr>
          <w:p w14:paraId="0413E9FD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1128" w:type="dxa"/>
            <w:vAlign w:val="bottom"/>
          </w:tcPr>
          <w:p w14:paraId="0B0450B4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 w:rsidR="003F400D" w:rsidRPr="00851901" w14:paraId="2CC03C45" w14:textId="77777777" w:rsidTr="009C22A0">
        <w:trPr>
          <w:trHeight w:val="315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04ED2E1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AFCFBDF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965244</w:t>
            </w:r>
          </w:p>
        </w:tc>
        <w:tc>
          <w:tcPr>
            <w:tcW w:w="1217" w:type="dxa"/>
            <w:vAlign w:val="bottom"/>
          </w:tcPr>
          <w:p w14:paraId="665776B2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70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44717EF4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19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51202CE2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A:T</w:t>
            </w:r>
            <w:proofErr w:type="gramEnd"/>
          </w:p>
        </w:tc>
        <w:tc>
          <w:tcPr>
            <w:tcW w:w="1074" w:type="dxa"/>
            <w:vAlign w:val="bottom"/>
          </w:tcPr>
          <w:p w14:paraId="5A66B690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766</w:t>
            </w:r>
          </w:p>
        </w:tc>
        <w:tc>
          <w:tcPr>
            <w:tcW w:w="1128" w:type="dxa"/>
            <w:vAlign w:val="bottom"/>
          </w:tcPr>
          <w:p w14:paraId="317691B3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1.000</w:t>
            </w:r>
          </w:p>
        </w:tc>
      </w:tr>
      <w:tr w:rsidR="003F400D" w:rsidRPr="00851901" w14:paraId="67AE06E6" w14:textId="77777777" w:rsidTr="009C22A0">
        <w:trPr>
          <w:trHeight w:val="327"/>
          <w:jc w:val="center"/>
        </w:trPr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5D4FE67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7309F5E" w14:textId="77777777" w:rsidR="003F400D" w:rsidRPr="00851901" w:rsidRDefault="003F400D" w:rsidP="002D58BC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s10965245</w:t>
            </w:r>
          </w:p>
        </w:tc>
        <w:tc>
          <w:tcPr>
            <w:tcW w:w="1217" w:type="dxa"/>
            <w:vAlign w:val="bottom"/>
          </w:tcPr>
          <w:p w14:paraId="5F5EACD7" w14:textId="77777777" w:rsidR="003F400D" w:rsidRPr="00851901" w:rsidRDefault="003F400D" w:rsidP="002D58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.40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4E19B030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401</w:t>
            </w:r>
          </w:p>
        </w:tc>
        <w:tc>
          <w:tcPr>
            <w:tcW w:w="832" w:type="dxa"/>
            <w:shd w:val="clear" w:color="auto" w:fill="auto"/>
            <w:vAlign w:val="bottom"/>
          </w:tcPr>
          <w:p w14:paraId="4A88F37C" w14:textId="77777777" w:rsidR="003F400D" w:rsidRPr="00851901" w:rsidRDefault="003F400D" w:rsidP="002D58B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G:A</w:t>
            </w:r>
            <w:proofErr w:type="gramEnd"/>
          </w:p>
        </w:tc>
        <w:tc>
          <w:tcPr>
            <w:tcW w:w="1074" w:type="dxa"/>
            <w:vAlign w:val="bottom"/>
          </w:tcPr>
          <w:p w14:paraId="02F1B1EB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394</w:t>
            </w:r>
          </w:p>
        </w:tc>
        <w:tc>
          <w:tcPr>
            <w:tcW w:w="1128" w:type="dxa"/>
            <w:vAlign w:val="bottom"/>
          </w:tcPr>
          <w:p w14:paraId="0D433DFF" w14:textId="77777777" w:rsidR="003F400D" w:rsidRPr="00851901" w:rsidRDefault="003F400D" w:rsidP="002D58BC">
            <w:pPr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851901">
              <w:rPr>
                <w:rFonts w:ascii="Times New Roman" w:hAnsi="Times New Roman" w:cs="Times New Roman"/>
                <w:bCs/>
                <w:sz w:val="20"/>
                <w:szCs w:val="20"/>
              </w:rPr>
              <w:t>0.126</w:t>
            </w:r>
          </w:p>
        </w:tc>
      </w:tr>
    </w:tbl>
    <w:p w14:paraId="1A4B9D49" w14:textId="5BA3850C" w:rsidR="00B535BC" w:rsidRPr="00DA7242" w:rsidRDefault="00B535BC" w:rsidP="00B535BC">
      <w:pPr>
        <w:widowControl/>
        <w:ind w:leftChars="287" w:left="603"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        </w:t>
      </w:r>
      <w:r w:rsidR="00342EAF" w:rsidRPr="00EC1251">
        <w:rPr>
          <w:rFonts w:ascii="Times New Roman" w:hAnsi="Times New Roman" w:cs="Times New Roman"/>
          <w:sz w:val="20"/>
          <w:szCs w:val="20"/>
        </w:rPr>
        <w:t xml:space="preserve">MAF, </w:t>
      </w:r>
      <w:r w:rsidR="00B51E8A" w:rsidRPr="00EC1251">
        <w:rPr>
          <w:rFonts w:ascii="Times New Roman" w:hAnsi="Times New Roman" w:cs="Times New Roman"/>
          <w:sz w:val="20"/>
          <w:szCs w:val="20"/>
        </w:rPr>
        <w:t>Minor allele frequency</w:t>
      </w:r>
      <w:r w:rsidR="00342EAF" w:rsidRPr="00EC1251">
        <w:rPr>
          <w:rFonts w:ascii="Times New Roman" w:hAnsi="Times New Roman" w:cs="Times New Roman"/>
          <w:sz w:val="20"/>
          <w:szCs w:val="20"/>
        </w:rPr>
        <w:t xml:space="preserve">; </w:t>
      </w:r>
      <w:r w:rsidR="00FD0C67" w:rsidRPr="00EC1251">
        <w:rPr>
          <w:rFonts w:ascii="Times New Roman" w:hAnsi="Times New Roman" w:cs="Times New Roman"/>
          <w:kern w:val="0"/>
          <w:sz w:val="20"/>
          <w:szCs w:val="20"/>
        </w:rPr>
        <w:t>H-W</w:t>
      </w:r>
      <w:r w:rsidR="00342EAF" w:rsidRPr="00EC125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FD0C67" w:rsidRPr="00EC1251">
        <w:rPr>
          <w:rFonts w:ascii="Times New Roman" w:hAnsi="Times New Roman" w:cs="Times New Roman"/>
          <w:sz w:val="20"/>
          <w:szCs w:val="20"/>
        </w:rPr>
        <w:t>Hardy-Weinberg equilibrium test</w:t>
      </w:r>
      <w:r w:rsidR="00E4730C" w:rsidRPr="00EC1251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61DDA7C0" w14:textId="77777777" w:rsidR="00FD0C67" w:rsidRPr="00B535BC" w:rsidRDefault="00FD0C67" w:rsidP="0073733B">
      <w:pPr>
        <w:ind w:leftChars="700" w:left="1470"/>
        <w:rPr>
          <w:rFonts w:ascii="Times New Roman" w:hAnsi="Times New Roman" w:cs="Times New Roman"/>
          <w:sz w:val="20"/>
          <w:szCs w:val="20"/>
        </w:rPr>
      </w:pPr>
    </w:p>
    <w:p w14:paraId="0F794D5D" w14:textId="77777777" w:rsidR="004A0608" w:rsidRDefault="004A06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B99AFBE" w14:textId="3598D3D5" w:rsidR="000F7FEF" w:rsidRPr="001C713A" w:rsidRDefault="00517AEF" w:rsidP="00517AEF">
      <w:pPr>
        <w:spacing w:line="360" w:lineRule="auto"/>
        <w:ind w:firstLineChars="200" w:firstLine="402"/>
        <w:jc w:val="center"/>
        <w:outlineLvl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lastRenderedPageBreak/>
        <w:t>Table S</w:t>
      </w:r>
      <w:r w:rsidR="000F7FEF">
        <w:rPr>
          <w:rFonts w:ascii="Times New Roman" w:hAnsi="Times New Roman" w:cs="Times New Roman" w:hint="eastAsia"/>
          <w:b/>
          <w:color w:val="000000"/>
          <w:sz w:val="20"/>
          <w:szCs w:val="20"/>
        </w:rPr>
        <w:t>2</w:t>
      </w:r>
      <w:r w:rsidR="000F7FEF" w:rsidRPr="003C3FA0">
        <w:rPr>
          <w:rFonts w:ascii="Times New Roman" w:hAnsi="Times New Roman" w:cs="Times New Roman"/>
          <w:szCs w:val="21"/>
        </w:rPr>
        <w:t xml:space="preserve"> Primer sequences </w:t>
      </w:r>
      <w:r w:rsidR="001C713A">
        <w:rPr>
          <w:rFonts w:ascii="Times New Roman" w:hAnsi="Times New Roman" w:cs="Times New Roman"/>
          <w:szCs w:val="21"/>
        </w:rPr>
        <w:t>for</w:t>
      </w:r>
      <w:r w:rsidR="001C713A" w:rsidRPr="003C3FA0">
        <w:rPr>
          <w:rFonts w:ascii="Times New Roman" w:hAnsi="Times New Roman" w:cs="Times New Roman"/>
          <w:szCs w:val="21"/>
        </w:rPr>
        <w:t xml:space="preserve"> </w:t>
      </w:r>
      <w:r w:rsidR="000F7FEF" w:rsidRPr="003C3FA0">
        <w:rPr>
          <w:rFonts w:ascii="Times New Roman" w:hAnsi="Times New Roman" w:cs="Times New Roman"/>
          <w:i/>
          <w:szCs w:val="21"/>
        </w:rPr>
        <w:t>ANRIL</w:t>
      </w:r>
      <w:r w:rsidR="000F7FEF" w:rsidRPr="003C3FA0">
        <w:rPr>
          <w:rFonts w:ascii="Times New Roman" w:hAnsi="Times New Roman" w:cs="Times New Roman"/>
          <w:szCs w:val="21"/>
        </w:rPr>
        <w:t xml:space="preserve">, </w:t>
      </w:r>
      <w:r w:rsidR="000F7FEF" w:rsidRPr="003C3FA0">
        <w:rPr>
          <w:rFonts w:ascii="Times New Roman" w:hAnsi="Times New Roman" w:cs="Times New Roman"/>
          <w:i/>
          <w:szCs w:val="21"/>
        </w:rPr>
        <w:t>P14</w:t>
      </w:r>
      <w:r w:rsidR="000F7FEF" w:rsidRPr="003C3FA0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ARF</w:t>
      </w:r>
      <w:r w:rsidR="007258F4">
        <w:rPr>
          <w:rFonts w:ascii="Times New Roman" w:hAnsi="Times New Roman" w:cs="Times New Roman" w:hint="eastAsia"/>
          <w:iCs/>
          <w:color w:val="000000"/>
          <w:szCs w:val="21"/>
        </w:rPr>
        <w:t>,</w:t>
      </w:r>
      <w:r w:rsidR="000F7FEF" w:rsidRPr="003C3FA0">
        <w:rPr>
          <w:rFonts w:ascii="Times New Roman" w:hAnsi="Times New Roman" w:cs="Times New Roman"/>
          <w:szCs w:val="21"/>
        </w:rPr>
        <w:t xml:space="preserve"> </w:t>
      </w:r>
      <w:r w:rsidR="000F7FEF" w:rsidRPr="003C3FA0">
        <w:rPr>
          <w:rFonts w:ascii="Times New Roman" w:hAnsi="Times New Roman" w:cs="Times New Roman"/>
          <w:i/>
          <w:szCs w:val="21"/>
        </w:rPr>
        <w:t>P15</w:t>
      </w:r>
      <w:r w:rsidR="000F7FEF" w:rsidRPr="003C3FA0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INK4b</w:t>
      </w:r>
      <w:r w:rsidR="007258F4" w:rsidRPr="007258F4">
        <w:rPr>
          <w:rFonts w:ascii="Times New Roman" w:hAnsi="Times New Roman" w:cs="Times New Roman"/>
          <w:szCs w:val="21"/>
        </w:rPr>
        <w:t xml:space="preserve"> </w:t>
      </w:r>
      <w:r w:rsidR="007258F4" w:rsidRPr="003C3FA0">
        <w:rPr>
          <w:rFonts w:ascii="Times New Roman" w:hAnsi="Times New Roman" w:cs="Times New Roman"/>
          <w:szCs w:val="21"/>
        </w:rPr>
        <w:t>and</w:t>
      </w:r>
      <w:r w:rsidR="007258F4">
        <w:rPr>
          <w:rFonts w:ascii="Times New Roman" w:hAnsi="Times New Roman" w:cs="Times New Roman" w:hint="eastAsia"/>
          <w:szCs w:val="21"/>
        </w:rPr>
        <w:t xml:space="preserve"> </w:t>
      </w:r>
      <w:r w:rsidR="007258F4" w:rsidRPr="003F0017">
        <w:rPr>
          <w:rFonts w:ascii="Times New Roman" w:hAnsi="Times New Roman" w:cs="Times New Roman"/>
          <w:i/>
          <w:color w:val="231F20"/>
          <w:sz w:val="24"/>
          <w:szCs w:val="24"/>
        </w:rPr>
        <w:t>p16</w:t>
      </w:r>
      <w:r w:rsidR="007258F4" w:rsidRPr="003F0017">
        <w:rPr>
          <w:rFonts w:ascii="Times New Roman" w:hAnsi="Times New Roman" w:cs="Times New Roman"/>
          <w:i/>
          <w:color w:val="231F20"/>
          <w:sz w:val="24"/>
          <w:szCs w:val="24"/>
          <w:vertAlign w:val="superscript"/>
        </w:rPr>
        <w:t>INK4a</w:t>
      </w:r>
      <w:r w:rsidR="001C713A">
        <w:rPr>
          <w:rFonts w:ascii="Times New Roman" w:hAnsi="Times New Roman" w:cs="Times New Roman"/>
          <w:i/>
          <w:color w:val="231F20"/>
          <w:sz w:val="24"/>
          <w:szCs w:val="24"/>
        </w:rPr>
        <w:t>.</w:t>
      </w:r>
    </w:p>
    <w:tbl>
      <w:tblPr>
        <w:tblW w:w="69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1479"/>
        <w:gridCol w:w="4252"/>
      </w:tblGrid>
      <w:tr w:rsidR="000F7FEF" w:rsidRPr="003C3FA0" w14:paraId="43D69256" w14:textId="77777777" w:rsidTr="000F7FEF">
        <w:trPr>
          <w:trHeight w:val="430"/>
          <w:jc w:val="center"/>
        </w:trPr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11F7E664" w14:textId="77777777" w:rsidR="000F7FEF" w:rsidRPr="00851901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sv-SE"/>
              </w:rPr>
            </w:pPr>
            <w:r w:rsidRPr="00851901">
              <w:rPr>
                <w:rFonts w:ascii="Times New Roman" w:hAnsi="Times New Roman" w:cs="Times New Roman"/>
                <w:bCs/>
                <w:color w:val="000000"/>
                <w:szCs w:val="21"/>
                <w:lang w:val="sv-SE"/>
              </w:rPr>
              <w:t>Gen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E400D" w14:textId="77777777" w:rsidR="000F7FEF" w:rsidRPr="00851901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sv-SE"/>
              </w:rPr>
            </w:pPr>
            <w:r w:rsidRPr="00851901"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Primer 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C15A1" w14:textId="77777777" w:rsidR="000F7FEF" w:rsidRPr="00851901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sv-SE"/>
              </w:rPr>
            </w:pPr>
            <w:r w:rsidRPr="00851901">
              <w:rPr>
                <w:rFonts w:ascii="Times New Roman" w:hAnsi="Times New Roman" w:cs="Times New Roman"/>
                <w:bCs/>
                <w:color w:val="000000"/>
                <w:szCs w:val="21"/>
              </w:rPr>
              <w:t>sequence</w:t>
            </w:r>
          </w:p>
        </w:tc>
      </w:tr>
      <w:tr w:rsidR="000F7FEF" w:rsidRPr="003C3FA0" w14:paraId="3422F5FF" w14:textId="77777777" w:rsidTr="000F7FEF">
        <w:trPr>
          <w:trHeight w:val="430"/>
          <w:jc w:val="center"/>
        </w:trPr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14:paraId="19B8C6B6" w14:textId="77777777" w:rsidR="000F7FEF" w:rsidRPr="003C3FA0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i/>
                <w:color w:val="000000"/>
                <w:szCs w:val="21"/>
                <w:lang w:val="sv-SE"/>
              </w:rPr>
              <w:t>ANRIL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ABE2F2" w14:textId="77777777" w:rsidR="000F7FEF" w:rsidRPr="003C3FA0" w:rsidRDefault="000F7FEF" w:rsidP="0058282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ANRIL-F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2E4BE9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</w:rPr>
              <w:t>AATATGGTGAGTAGGTTTTTGGTGATTT</w:t>
            </w:r>
          </w:p>
        </w:tc>
      </w:tr>
      <w:tr w:rsidR="000F7FEF" w:rsidRPr="00851901" w14:paraId="6BB99C83" w14:textId="77777777" w:rsidTr="000F7FEF">
        <w:trPr>
          <w:trHeight w:val="430"/>
          <w:jc w:val="center"/>
        </w:trPr>
        <w:tc>
          <w:tcPr>
            <w:tcW w:w="1233" w:type="dxa"/>
            <w:vMerge/>
          </w:tcPr>
          <w:p w14:paraId="3C4414FF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AE660EB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ANRIL-R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1320C887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ACCCTAAACCCTAACTCCTCAATAACATC</w:t>
            </w:r>
          </w:p>
        </w:tc>
      </w:tr>
      <w:tr w:rsidR="000F7FEF" w:rsidRPr="003C3FA0" w14:paraId="3857D595" w14:textId="77777777" w:rsidTr="000F7FEF">
        <w:trPr>
          <w:trHeight w:val="430"/>
          <w:jc w:val="center"/>
        </w:trPr>
        <w:tc>
          <w:tcPr>
            <w:tcW w:w="1233" w:type="dxa"/>
            <w:vMerge/>
          </w:tcPr>
          <w:p w14:paraId="4AB633A4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4AE803B4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ANRIL-S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1E2E429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</w:rPr>
              <w:t>AAACCACCAAAACCCTC</w:t>
            </w:r>
          </w:p>
        </w:tc>
      </w:tr>
      <w:tr w:rsidR="000F7FEF" w:rsidRPr="003C3FA0" w14:paraId="4730F634" w14:textId="77777777" w:rsidTr="000F7FEF">
        <w:trPr>
          <w:trHeight w:val="430"/>
          <w:jc w:val="center"/>
        </w:trPr>
        <w:tc>
          <w:tcPr>
            <w:tcW w:w="1233" w:type="dxa"/>
            <w:vMerge w:val="restart"/>
            <w:vAlign w:val="center"/>
          </w:tcPr>
          <w:p w14:paraId="1CA9830F" w14:textId="77777777" w:rsidR="000F7FEF" w:rsidRPr="003C3FA0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i/>
                <w:szCs w:val="21"/>
              </w:rPr>
              <w:t>P14</w:t>
            </w:r>
            <w:r w:rsidRPr="003C3FA0">
              <w:rPr>
                <w:rFonts w:ascii="Times New Roman" w:hAnsi="Times New Roman" w:cs="Times New Roman"/>
                <w:i/>
                <w:iCs/>
                <w:color w:val="000000"/>
                <w:szCs w:val="21"/>
                <w:vertAlign w:val="superscript"/>
              </w:rPr>
              <w:t>ARF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E158654" w14:textId="77777777" w:rsidR="000F7FEF" w:rsidRPr="003C3FA0" w:rsidRDefault="000F7FEF" w:rsidP="0058282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4-F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0ACF20FB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GGGGGAGGATTTTTTTTTAATAGAGTG</w:t>
            </w:r>
          </w:p>
        </w:tc>
      </w:tr>
      <w:tr w:rsidR="000F7FEF" w:rsidRPr="00851901" w14:paraId="1C3B08FB" w14:textId="77777777" w:rsidTr="000F7FEF">
        <w:trPr>
          <w:trHeight w:val="430"/>
          <w:jc w:val="center"/>
        </w:trPr>
        <w:tc>
          <w:tcPr>
            <w:tcW w:w="1233" w:type="dxa"/>
            <w:vMerge/>
          </w:tcPr>
          <w:p w14:paraId="3C620B7F" w14:textId="77777777" w:rsidR="000F7FEF" w:rsidRPr="003C3FA0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85FE27A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4-R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18025E8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CCCCTAAAATCCCCCCAAATTAAATCTC</w:t>
            </w:r>
          </w:p>
        </w:tc>
      </w:tr>
      <w:tr w:rsidR="000F7FEF" w:rsidRPr="003C3FA0" w14:paraId="2B7C23C0" w14:textId="77777777" w:rsidTr="000F7FEF">
        <w:trPr>
          <w:trHeight w:val="430"/>
          <w:jc w:val="center"/>
        </w:trPr>
        <w:tc>
          <w:tcPr>
            <w:tcW w:w="1233" w:type="dxa"/>
            <w:vMerge/>
          </w:tcPr>
          <w:p w14:paraId="1FD4348A" w14:textId="77777777" w:rsidR="000F7FEF" w:rsidRPr="003C3FA0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2AF0642E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4-S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3400E94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CACCTACCCCCCACA</w:t>
            </w:r>
          </w:p>
        </w:tc>
      </w:tr>
      <w:tr w:rsidR="000F7FEF" w:rsidRPr="003C3FA0" w14:paraId="38F6D380" w14:textId="77777777" w:rsidTr="000F7FEF">
        <w:trPr>
          <w:trHeight w:val="430"/>
          <w:jc w:val="center"/>
        </w:trPr>
        <w:tc>
          <w:tcPr>
            <w:tcW w:w="1233" w:type="dxa"/>
            <w:vMerge w:val="restart"/>
            <w:vAlign w:val="center"/>
          </w:tcPr>
          <w:p w14:paraId="54744A60" w14:textId="77777777" w:rsidR="000F7FEF" w:rsidRPr="003C3FA0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i/>
                <w:szCs w:val="21"/>
              </w:rPr>
              <w:t>P15</w:t>
            </w:r>
            <w:r w:rsidRPr="003C3FA0">
              <w:rPr>
                <w:rFonts w:ascii="Times New Roman" w:hAnsi="Times New Roman" w:cs="Times New Roman"/>
                <w:i/>
                <w:iCs/>
                <w:color w:val="000000"/>
                <w:szCs w:val="21"/>
                <w:vertAlign w:val="superscript"/>
              </w:rPr>
              <w:t>INK4b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C56259C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5-F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FED9841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GTTTGGATTGTTTTTGGGAAAAAG</w:t>
            </w:r>
          </w:p>
        </w:tc>
      </w:tr>
      <w:tr w:rsidR="000F7FEF" w:rsidRPr="003C3FA0" w14:paraId="5DBBA632" w14:textId="77777777" w:rsidTr="000F7FEF">
        <w:trPr>
          <w:trHeight w:val="430"/>
          <w:jc w:val="center"/>
        </w:trPr>
        <w:tc>
          <w:tcPr>
            <w:tcW w:w="1233" w:type="dxa"/>
            <w:vMerge/>
          </w:tcPr>
          <w:p w14:paraId="701C9FD4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52C690D" w14:textId="77777777" w:rsidR="000F7FEF" w:rsidRPr="003C3FA0" w:rsidRDefault="000F7FEF" w:rsidP="0058282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5-R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3C6D3E3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ACTCCCCACTCTACCAAA</w:t>
            </w:r>
          </w:p>
        </w:tc>
      </w:tr>
      <w:tr w:rsidR="000F7FEF" w:rsidRPr="003C3FA0" w14:paraId="179FEF5F" w14:textId="77777777" w:rsidTr="000F7FEF">
        <w:trPr>
          <w:trHeight w:val="430"/>
          <w:jc w:val="center"/>
        </w:trPr>
        <w:tc>
          <w:tcPr>
            <w:tcW w:w="1233" w:type="dxa"/>
            <w:vMerge/>
          </w:tcPr>
          <w:p w14:paraId="02E3BA3D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756C631D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5-S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5A234F24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GGAAGTAGTAGAGTTTAAAGT’</w:t>
            </w:r>
          </w:p>
        </w:tc>
      </w:tr>
      <w:tr w:rsidR="000F7FEF" w:rsidRPr="003C3FA0" w14:paraId="1DC4A1E1" w14:textId="77777777" w:rsidTr="000F7FEF">
        <w:trPr>
          <w:trHeight w:val="430"/>
          <w:jc w:val="center"/>
        </w:trPr>
        <w:tc>
          <w:tcPr>
            <w:tcW w:w="1233" w:type="dxa"/>
            <w:vMerge w:val="restart"/>
            <w:vAlign w:val="center"/>
          </w:tcPr>
          <w:p w14:paraId="6DAEDA70" w14:textId="77777777" w:rsidR="000F7FEF" w:rsidRPr="003C3FA0" w:rsidRDefault="000F7FEF" w:rsidP="000F7F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F0017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p16</w:t>
            </w:r>
            <w:r w:rsidRPr="003F0017">
              <w:rPr>
                <w:rFonts w:ascii="Times New Roman" w:hAnsi="Times New Roman" w:cs="Times New Roman"/>
                <w:i/>
                <w:color w:val="231F20"/>
                <w:sz w:val="24"/>
                <w:szCs w:val="24"/>
                <w:vertAlign w:val="superscript"/>
              </w:rPr>
              <w:t>INK4a</w:t>
            </w: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67FEED1A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val="sv-SE"/>
              </w:rPr>
              <w:t>6</w:t>
            </w: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-F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39DAE65F" w14:textId="77777777" w:rsidR="000F7FEF" w:rsidRPr="00434EBD" w:rsidRDefault="000F7FEF" w:rsidP="000F7FE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434EBD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 xml:space="preserve">TGGAGGTTAGGGTGGGAGT </w:t>
            </w:r>
          </w:p>
        </w:tc>
      </w:tr>
      <w:tr w:rsidR="000F7FEF" w:rsidRPr="003C3FA0" w14:paraId="5982EEFF" w14:textId="77777777" w:rsidTr="000F7FEF">
        <w:trPr>
          <w:trHeight w:val="430"/>
          <w:jc w:val="center"/>
        </w:trPr>
        <w:tc>
          <w:tcPr>
            <w:tcW w:w="1233" w:type="dxa"/>
            <w:vMerge/>
          </w:tcPr>
          <w:p w14:paraId="1B8306A3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0CA26326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val="sv-SE"/>
              </w:rPr>
              <w:t>6</w:t>
            </w: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-R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4CC26AAB" w14:textId="77777777" w:rsidR="000F7FEF" w:rsidRPr="00434EBD" w:rsidRDefault="000F7FEF" w:rsidP="000F7FE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434EBD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 xml:space="preserve">CACCCCCCCCTACCCATCT </w:t>
            </w:r>
          </w:p>
        </w:tc>
      </w:tr>
      <w:tr w:rsidR="000F7FEF" w:rsidRPr="003C3FA0" w14:paraId="76B271B2" w14:textId="77777777" w:rsidTr="000F7FEF">
        <w:trPr>
          <w:trHeight w:val="430"/>
          <w:jc w:val="center"/>
        </w:trPr>
        <w:tc>
          <w:tcPr>
            <w:tcW w:w="1233" w:type="dxa"/>
            <w:vMerge/>
          </w:tcPr>
          <w:p w14:paraId="0F17946A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</w:p>
        </w:tc>
        <w:tc>
          <w:tcPr>
            <w:tcW w:w="1479" w:type="dxa"/>
            <w:shd w:val="clear" w:color="auto" w:fill="auto"/>
            <w:vAlign w:val="center"/>
            <w:hideMark/>
          </w:tcPr>
          <w:p w14:paraId="16A56FF1" w14:textId="77777777" w:rsidR="000F7FEF" w:rsidRPr="003C3FA0" w:rsidRDefault="000F7FEF" w:rsidP="000F7FE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P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lang w:val="sv-SE"/>
              </w:rPr>
              <w:t>6</w:t>
            </w:r>
            <w:r w:rsidRPr="003C3FA0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>-S</w:t>
            </w:r>
          </w:p>
        </w:tc>
        <w:tc>
          <w:tcPr>
            <w:tcW w:w="4252" w:type="dxa"/>
            <w:shd w:val="clear" w:color="auto" w:fill="auto"/>
            <w:vAlign w:val="center"/>
            <w:hideMark/>
          </w:tcPr>
          <w:p w14:paraId="63C42453" w14:textId="77777777" w:rsidR="000F7FEF" w:rsidRPr="00434EBD" w:rsidRDefault="000F7FEF" w:rsidP="000F7FEF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</w:pPr>
            <w:r w:rsidRPr="00434EBD">
              <w:rPr>
                <w:rFonts w:ascii="Times New Roman" w:hAnsi="Times New Roman" w:cs="Times New Roman"/>
                <w:color w:val="000000"/>
                <w:szCs w:val="21"/>
                <w:lang w:val="sv-SE"/>
              </w:rPr>
              <w:t xml:space="preserve">TGGGGGTGGGGGTGA </w:t>
            </w:r>
          </w:p>
        </w:tc>
      </w:tr>
    </w:tbl>
    <w:p w14:paraId="36C0A8EF" w14:textId="430363E7" w:rsidR="000F7FEF" w:rsidRPr="00867841" w:rsidRDefault="00867841" w:rsidP="00867841">
      <w:pPr>
        <w:widowControl/>
        <w:spacing w:line="480" w:lineRule="auto"/>
        <w:ind w:firstLineChars="500" w:firstLine="1000"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  <w:lang w:val="sv-SE"/>
        </w:rPr>
        <w:t xml:space="preserve">        </w:t>
      </w:r>
      <w:r w:rsidRPr="00867841">
        <w:rPr>
          <w:rFonts w:ascii="Times New Roman" w:hAnsi="Times New Roman" w:cs="Times New Roman"/>
          <w:color w:val="000000"/>
          <w:sz w:val="20"/>
          <w:szCs w:val="20"/>
          <w:lang w:val="sv-SE"/>
        </w:rPr>
        <w:t>F</w:t>
      </w:r>
      <w:r w:rsidRPr="00867841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: </w:t>
      </w:r>
      <w:r w:rsidRPr="0086784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orward primer</w:t>
      </w:r>
      <w:r w:rsidRPr="00867841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; </w:t>
      </w:r>
      <w:r w:rsidRPr="00867841">
        <w:rPr>
          <w:rFonts w:ascii="Times New Roman" w:hAnsi="Times New Roman" w:cs="Times New Roman"/>
          <w:color w:val="000000"/>
          <w:sz w:val="20"/>
          <w:szCs w:val="20"/>
          <w:lang w:val="sv-SE"/>
        </w:rPr>
        <w:t>R</w:t>
      </w:r>
      <w:r w:rsidRPr="00867841">
        <w:rPr>
          <w:rFonts w:ascii="Times New Roman" w:hAnsi="Times New Roman" w:cs="Times New Roman" w:hint="eastAsia"/>
          <w:color w:val="000000"/>
          <w:sz w:val="20"/>
          <w:szCs w:val="20"/>
          <w:lang w:val="sv-SE"/>
        </w:rPr>
        <w:t xml:space="preserve">: </w:t>
      </w:r>
      <w:r w:rsidRPr="0086784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verse primer</w:t>
      </w:r>
      <w:r w:rsidRPr="00867841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 xml:space="preserve">; </w:t>
      </w:r>
      <w:r w:rsidRPr="00867841">
        <w:rPr>
          <w:rFonts w:ascii="Times New Roman" w:hAnsi="Times New Roman" w:cs="Times New Roman"/>
          <w:color w:val="000000"/>
          <w:sz w:val="20"/>
          <w:szCs w:val="20"/>
          <w:lang w:val="sv-SE"/>
        </w:rPr>
        <w:t>S</w:t>
      </w:r>
      <w:r w:rsidRPr="00867841">
        <w:rPr>
          <w:rFonts w:ascii="Times New Roman" w:hAnsi="Times New Roman" w:cs="Times New Roman" w:hint="eastAsia"/>
          <w:color w:val="000000"/>
          <w:sz w:val="20"/>
          <w:szCs w:val="20"/>
          <w:lang w:val="sv-SE"/>
        </w:rPr>
        <w:t>:</w:t>
      </w:r>
      <w:r w:rsidRPr="0086784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sequencing primer</w:t>
      </w:r>
    </w:p>
    <w:p w14:paraId="181DA8A0" w14:textId="77777777" w:rsidR="000F7FEF" w:rsidRDefault="000F7FE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4DAC6C2" w14:textId="77777777" w:rsidR="000F7FEF" w:rsidRDefault="000F7FE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807E901" w14:textId="009DE516" w:rsidR="004A0608" w:rsidRPr="007258F2" w:rsidRDefault="00517AEF" w:rsidP="004A0608">
      <w:pPr>
        <w:widowControl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 w:rsidRPr="00517AEF">
        <w:rPr>
          <w:rFonts w:ascii="Times New Roman" w:hAnsi="Times New Roman" w:cs="Times New Roman"/>
          <w:b/>
          <w:color w:val="000000"/>
          <w:sz w:val="20"/>
          <w:szCs w:val="20"/>
        </w:rPr>
        <w:t>Table S</w:t>
      </w:r>
      <w:r w:rsidR="007258F4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4A0608" w:rsidRPr="007258F2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4A0608" w:rsidRPr="007258F2">
        <w:rPr>
          <w:rFonts w:ascii="Times New Roman" w:hAnsi="Times New Roman" w:cs="Times New Roman"/>
          <w:sz w:val="20"/>
          <w:szCs w:val="20"/>
        </w:rPr>
        <w:t xml:space="preserve">Genetic model analysis of the association of </w:t>
      </w:r>
      <w:r w:rsidR="004A0608" w:rsidRPr="00A85F08">
        <w:rPr>
          <w:rFonts w:ascii="Times New Roman" w:hAnsi="Times New Roman" w:cs="Times New Roman" w:hint="eastAsia"/>
          <w:i/>
          <w:sz w:val="20"/>
          <w:szCs w:val="20"/>
        </w:rPr>
        <w:t>ANRIL</w:t>
      </w:r>
      <w:r w:rsidR="004A0608" w:rsidRPr="007258F2">
        <w:rPr>
          <w:rFonts w:ascii="Times New Roman" w:hAnsi="Times New Roman" w:cs="Times New Roman" w:hint="eastAsia"/>
          <w:sz w:val="20"/>
          <w:szCs w:val="20"/>
        </w:rPr>
        <w:t xml:space="preserve"> tag </w:t>
      </w:r>
      <w:r w:rsidR="004A0608" w:rsidRPr="007258F2">
        <w:rPr>
          <w:rFonts w:ascii="Times New Roman" w:hAnsi="Times New Roman" w:cs="Times New Roman"/>
          <w:sz w:val="20"/>
          <w:szCs w:val="20"/>
        </w:rPr>
        <w:t xml:space="preserve">SNPs </w:t>
      </w:r>
      <w:r w:rsidR="004A0608" w:rsidRPr="007258F2">
        <w:rPr>
          <w:rFonts w:ascii="Times New Roman" w:hAnsi="Times New Roman" w:cs="Times New Roman" w:hint="eastAsia"/>
          <w:sz w:val="20"/>
          <w:szCs w:val="20"/>
        </w:rPr>
        <w:t>with</w:t>
      </w:r>
      <w:r w:rsidR="004A0608" w:rsidRPr="007258F2">
        <w:rPr>
          <w:rFonts w:ascii="Times New Roman" w:hAnsi="Times New Roman" w:cs="Times New Roman"/>
          <w:sz w:val="20"/>
          <w:szCs w:val="20"/>
        </w:rPr>
        <w:t xml:space="preserve"> </w:t>
      </w:r>
      <w:r w:rsidR="004A0608" w:rsidRPr="007258F2">
        <w:rPr>
          <w:rFonts w:ascii="Times New Roman" w:hAnsi="Times New Roman" w:cs="Times New Roman" w:hint="eastAsia"/>
          <w:sz w:val="20"/>
          <w:szCs w:val="20"/>
        </w:rPr>
        <w:t>CAD</w:t>
      </w:r>
      <w:r w:rsidR="004A0608" w:rsidRPr="007258F2">
        <w:rPr>
          <w:rFonts w:ascii="Times New Roman" w:hAnsi="Times New Roman" w:cs="Times New Roman"/>
          <w:sz w:val="20"/>
          <w:szCs w:val="20"/>
        </w:rPr>
        <w:t xml:space="preserve"> </w:t>
      </w:r>
      <w:r w:rsidR="004A0608" w:rsidRPr="007258F2">
        <w:rPr>
          <w:rFonts w:ascii="Times New Roman" w:hAnsi="Times New Roman" w:cs="Times New Roman" w:hint="eastAsia"/>
          <w:sz w:val="20"/>
          <w:szCs w:val="20"/>
        </w:rPr>
        <w:t>risk</w:t>
      </w:r>
      <w:r w:rsidR="001C713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61"/>
        <w:gridCol w:w="1016"/>
        <w:gridCol w:w="907"/>
        <w:gridCol w:w="1105"/>
        <w:gridCol w:w="1327"/>
        <w:gridCol w:w="666"/>
        <w:gridCol w:w="838"/>
      </w:tblGrid>
      <w:tr w:rsidR="004A0608" w:rsidRPr="00851901" w14:paraId="4CF8A83A" w14:textId="77777777" w:rsidTr="00D3547F">
        <w:trPr>
          <w:trHeight w:val="3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8DC1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D60A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2EEE" w14:textId="741C605E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, </w:t>
            </w:r>
            <w:proofErr w:type="gramStart"/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1D28" w14:textId="7FA9F2FA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ntrol, </w:t>
            </w:r>
            <w:proofErr w:type="gramStart"/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%)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3FF4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44DD" w14:textId="39F28E46" w:rsidR="004A0608" w:rsidRPr="00851901" w:rsidRDefault="001C713A" w:rsidP="00D354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="004A0608"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ue</w:t>
            </w:r>
          </w:p>
        </w:tc>
      </w:tr>
      <w:tr w:rsidR="004A0608" w:rsidRPr="00851901" w14:paraId="28D5C838" w14:textId="77777777" w:rsidTr="00D3547F">
        <w:trPr>
          <w:trHeight w:val="43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A005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046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CFB0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14DC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582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(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B864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(13.5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97D7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FD6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A0608" w:rsidRPr="00851901" w14:paraId="60E7CF83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EDE04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18D8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DE4B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4C6A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(4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70D8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(41.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915B8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E213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13AE1669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CD60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3AE38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F8C15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F7A4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(5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2BA4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(44.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0FCFC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61130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73C43453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87EC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310B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33156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8EE0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(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1105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(13.5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F15E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6310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A0608" w:rsidRPr="00851901" w14:paraId="0B74D7D3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5A59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EEE76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EEE7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+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737E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4(9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7B6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3(86.4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4A12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8479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52CBBDB0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602B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309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09B4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+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F22B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(4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22CE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6(55.0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0D35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71F6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4A0608" w:rsidRPr="00851901" w14:paraId="58654F28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8E22D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BF00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13725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5F9C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(5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9CFE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(44.9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89464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8B2F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47F16497" w14:textId="77777777" w:rsidTr="00D3547F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9D81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330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2DE3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370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FD86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(2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E78E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(28.3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FF50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9E7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A0608" w:rsidRPr="00851901" w14:paraId="4E880278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CCE3F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151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3C54A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73DC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9(4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9FCE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9(52.1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765C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156B4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032D8C5D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38F95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26BD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2F1CF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612D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(2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C00E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(19.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BC895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ABA66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385D41E9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E6CD5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ED3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E455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1A77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(2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0FB0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(28.3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9F37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D75F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4A0608" w:rsidRPr="00851901" w14:paraId="302C4591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65EC9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2860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BF5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B77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6(7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394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6(71.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03C5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6CA5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60802988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591BC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ACC5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4C26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+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E1A6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3(7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720D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0(80.4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20E9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95B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A0608" w:rsidRPr="00851901" w14:paraId="7B12EC9F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641D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A89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B05B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6FAB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(2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072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(19.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296A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AA399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01A3D599" w14:textId="77777777" w:rsidTr="00D3547F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C95A0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3305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CEC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C7B5D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4991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(2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3504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(24.9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F2A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763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4A0608" w:rsidRPr="00851901" w14:paraId="5B33B054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45FFE4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66EDF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84A5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F632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(5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DE1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(53.2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17FA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FFDD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17CCFCBE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067B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7080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CEC9B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E940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(2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084D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(21.8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59D3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BC40D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2605970A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08CC95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584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AC413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C72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(2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616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(24.9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CE6F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3649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</w:tr>
      <w:tr w:rsidR="004A0608" w:rsidRPr="00851901" w14:paraId="33AD9C2E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032AD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4DABC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8278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+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4519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(7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A3A1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4(75.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1F44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745B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3FB94F2E" w14:textId="77777777" w:rsidTr="00D3547F">
        <w:trPr>
          <w:trHeight w:val="27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D5160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7A058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535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44D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(7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3AB3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(78.1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BBEDE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61C51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4A0608" w:rsidRPr="00851901" w14:paraId="31E764B5" w14:textId="77777777" w:rsidTr="00D3547F">
        <w:trPr>
          <w:trHeight w:val="12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F6603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953D0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1A6B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5C20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(2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2EFC" w14:textId="77777777" w:rsidR="004A0608" w:rsidRPr="00851901" w:rsidRDefault="004A0608" w:rsidP="00D3547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(21.8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6107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F71A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11AABE90" w14:textId="77777777" w:rsidTr="00D3547F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50F397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9777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41B54AF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C6CA2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3906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335(6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8188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313(62.7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B5E1CE4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487328A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4A0608" w:rsidRPr="00851901" w14:paraId="1416980F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E5D5967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E3B9C0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CDF88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1FFA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54(3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7CCE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57(31.46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E13D383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9A618EA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5D2A5436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1D44321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7200E00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5D4A3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6BBA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3(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7173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29(5.81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6D0911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01A52B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22ACE8A0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BED838B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1DC42DD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EA2F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DD502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335(6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6F96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313(62.7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012C0BB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A78ADB6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bookmarkStart w:id="0" w:name="_GoBack"/>
        <w:bookmarkEnd w:id="0"/>
      </w:tr>
      <w:tr w:rsidR="004A0608" w:rsidRPr="00851901" w14:paraId="27F35E95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E64FCD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345BA1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03430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BB46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67(3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6238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86(37.27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9BC680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1AF344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1858658A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E803CAA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8A42AFC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1EE99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A+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3063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489(9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C0068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470(94.1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0E2889B3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4374B81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4A0608" w:rsidRPr="00851901" w14:paraId="6A3DCABD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23C1229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5917D1F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9DA03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976E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3(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37D8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29(5.81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C462DFC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5F188D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1129899B" w14:textId="77777777" w:rsidTr="00D3547F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F97959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6328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553A9E3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93AFE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C75D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58(3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51141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20(24.1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243B59D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A9B416B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4A0608" w:rsidRPr="00851901" w14:paraId="36834657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190A9B9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5CBCA57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E44ED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6E47F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237(4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944C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272(54.62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81DF3A1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0181250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3EAFB2D6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52E4D6F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C5D98A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720A0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9D07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03(2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3D59C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06(21.29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2D680C2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16906F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5D367614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56CA4A4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3F50CC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923F6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6823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58(3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E367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20(24.1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C98B458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94B6A35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4A0608" w:rsidRPr="00851901" w14:paraId="3833DDC7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0D5CBCCD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9C3CEA7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BAFC4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G+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B68A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340(6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98C9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378(75.90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05F29E4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DD6E59E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608" w:rsidRPr="00851901" w14:paraId="4678CFEF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8CFED0A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BC578FE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F7262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AA+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BF5E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395(7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419B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392(78.7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1DEBA96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8A9002F" w14:textId="77777777" w:rsidR="004A0608" w:rsidRPr="00851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5190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</w:tr>
      <w:tr w:rsidR="004A0608" w:rsidRPr="00851901" w14:paraId="06F6D433" w14:textId="77777777" w:rsidTr="00D3547F">
        <w:trPr>
          <w:trHeight w:val="285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DDAE5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33937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C6CB66" w14:textId="77777777" w:rsidR="004A0608" w:rsidRPr="00851901" w:rsidRDefault="004A0608" w:rsidP="00D3547F">
            <w:pPr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75C86C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03(2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968BD6" w14:textId="77777777" w:rsidR="004A0608" w:rsidRPr="00851901" w:rsidRDefault="004A0608" w:rsidP="00D3547F">
            <w:pPr>
              <w:jc w:val="right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851901">
              <w:rPr>
                <w:rFonts w:ascii="Times New Roman" w:eastAsia="MingLiU" w:hAnsi="Times New Roman" w:cs="Times New Roman"/>
                <w:sz w:val="20"/>
                <w:szCs w:val="20"/>
              </w:rPr>
              <w:t>106(21.29)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F57DA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A0822" w14:textId="77777777" w:rsidR="004A0608" w:rsidRPr="00851901" w:rsidRDefault="004A0608" w:rsidP="00D354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63765D2" w14:textId="02C27E6B" w:rsidR="00867841" w:rsidRDefault="00867841" w:rsidP="00867841">
      <w:pPr>
        <w:widowControl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 w:hint="eastAsia"/>
          <w:i/>
          <w:color w:val="000000"/>
          <w:sz w:val="20"/>
          <w:szCs w:val="20"/>
        </w:rPr>
        <w:t xml:space="preserve">                 </w:t>
      </w:r>
    </w:p>
    <w:p w14:paraId="5649F318" w14:textId="77777777" w:rsidR="004A0608" w:rsidRDefault="004A0608" w:rsidP="004A0608">
      <w:pPr>
        <w:widowControl/>
        <w:jc w:val="left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br w:type="page"/>
      </w:r>
    </w:p>
    <w:p w14:paraId="6DFFB655" w14:textId="052C7F43" w:rsidR="004A0608" w:rsidRPr="000A74DF" w:rsidRDefault="00517AEF" w:rsidP="004A0608">
      <w:pPr>
        <w:jc w:val="center"/>
        <w:outlineLvl w:val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085489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="004A0608" w:rsidRPr="00CD2B56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 xml:space="preserve"> </w:t>
      </w:r>
      <w:r w:rsidR="004A0608" w:rsidRPr="000A74DF">
        <w:rPr>
          <w:rFonts w:ascii="Times New Roman" w:hAnsi="Times New Roman" w:cs="Times New Roman"/>
          <w:bCs/>
          <w:sz w:val="20"/>
          <w:szCs w:val="20"/>
        </w:rPr>
        <w:t xml:space="preserve">Association of </w:t>
      </w:r>
      <w:r w:rsidR="004A0608" w:rsidRPr="00A85F08">
        <w:rPr>
          <w:rFonts w:ascii="Times New Roman" w:hAnsi="Times New Roman" w:cs="Times New Roman"/>
          <w:bCs/>
          <w:i/>
          <w:sz w:val="20"/>
          <w:szCs w:val="20"/>
        </w:rPr>
        <w:t>ANRIL</w:t>
      </w:r>
      <w:r w:rsidR="004A0608" w:rsidRPr="000A74D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A0608" w:rsidRPr="000A74DF">
        <w:rPr>
          <w:rFonts w:ascii="Times New Roman" w:hAnsi="Times New Roman" w:cs="Times New Roman" w:hint="eastAsia"/>
          <w:bCs/>
          <w:sz w:val="20"/>
          <w:szCs w:val="20"/>
        </w:rPr>
        <w:t xml:space="preserve">tag </w:t>
      </w:r>
      <w:r w:rsidR="004A0608" w:rsidRPr="000A74DF">
        <w:rPr>
          <w:rFonts w:ascii="Times New Roman" w:hAnsi="Times New Roman" w:cs="Times New Roman"/>
          <w:bCs/>
          <w:sz w:val="20"/>
          <w:szCs w:val="20"/>
        </w:rPr>
        <w:t xml:space="preserve">SNPs with </w:t>
      </w:r>
      <w:r w:rsidR="004A0608" w:rsidRPr="000A74DF">
        <w:rPr>
          <w:rFonts w:ascii="Times New Roman" w:eastAsia="宋体" w:hAnsi="Times New Roman" w:cs="Times New Roman"/>
          <w:kern w:val="0"/>
          <w:sz w:val="20"/>
          <w:szCs w:val="20"/>
        </w:rPr>
        <w:t>MI/ACS</w:t>
      </w:r>
      <w:r w:rsidR="004A0608" w:rsidRPr="000A74DF">
        <w:rPr>
          <w:rFonts w:ascii="Times New Roman" w:hAnsi="Times New Roman" w:cs="Times New Roman"/>
          <w:bCs/>
          <w:sz w:val="20"/>
          <w:szCs w:val="20"/>
        </w:rPr>
        <w:t xml:space="preserve"> risk</w:t>
      </w:r>
      <w:r w:rsidR="001C713A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W w:w="65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6"/>
        <w:gridCol w:w="1258"/>
        <w:gridCol w:w="1332"/>
        <w:gridCol w:w="1641"/>
        <w:gridCol w:w="1043"/>
      </w:tblGrid>
      <w:tr w:rsidR="004A0608" w:rsidRPr="00007901" w14:paraId="7AB22BFA" w14:textId="77777777" w:rsidTr="00D3547F">
        <w:trPr>
          <w:trHeight w:val="63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DA30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907EE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1FA8B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I/ACS</w:t>
            </w:r>
          </w:p>
          <w:p w14:paraId="04659279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07901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n=18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0D59E" w14:textId="77777777" w:rsidR="004A0608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AD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without </w:t>
            </w:r>
          </w:p>
          <w:p w14:paraId="65FFE7F0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I/ACS</w:t>
            </w:r>
          </w:p>
          <w:p w14:paraId="2571BE5A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007901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n=18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04635" w14:textId="651ECD44" w:rsidR="004A0608" w:rsidRPr="00007901" w:rsidRDefault="001C713A" w:rsidP="00D354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  <w:t>P-</w:t>
            </w:r>
            <w:r w:rsidR="004A0608" w:rsidRPr="00007901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value</w:t>
            </w:r>
          </w:p>
        </w:tc>
      </w:tr>
      <w:tr w:rsidR="004A0608" w:rsidRPr="00007901" w14:paraId="7F146BB5" w14:textId="77777777" w:rsidTr="00D3547F">
        <w:trPr>
          <w:trHeight w:val="31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1606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0046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AFB5ED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E32574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(53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20C3C2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(53.1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C38A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3</w:t>
            </w:r>
          </w:p>
        </w:tc>
      </w:tr>
      <w:tr w:rsidR="004A0608" w:rsidRPr="00007901" w14:paraId="211F38D2" w14:textId="77777777" w:rsidTr="00D3547F">
        <w:trPr>
          <w:trHeight w:val="240"/>
          <w:jc w:val="center"/>
        </w:trPr>
        <w:tc>
          <w:tcPr>
            <w:tcW w:w="0" w:type="auto"/>
            <w:vMerge/>
            <w:vAlign w:val="center"/>
            <w:hideMark/>
          </w:tcPr>
          <w:p w14:paraId="4D74F225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A44CB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ADE0EF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(41.4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B0BB7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(39.89)</w:t>
            </w:r>
          </w:p>
        </w:tc>
        <w:tc>
          <w:tcPr>
            <w:tcW w:w="0" w:type="auto"/>
            <w:vMerge/>
            <w:vAlign w:val="center"/>
            <w:hideMark/>
          </w:tcPr>
          <w:p w14:paraId="531D2B9E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A0608" w:rsidRPr="00007901" w14:paraId="6CBA7A81" w14:textId="77777777" w:rsidTr="00D3547F">
        <w:trPr>
          <w:trHeight w:val="202"/>
          <w:jc w:val="center"/>
        </w:trPr>
        <w:tc>
          <w:tcPr>
            <w:tcW w:w="0" w:type="auto"/>
            <w:vMerge/>
            <w:vAlign w:val="center"/>
            <w:hideMark/>
          </w:tcPr>
          <w:p w14:paraId="45D3A3C2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E30A7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D5513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(4.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5B503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(6.91)</w:t>
            </w:r>
          </w:p>
        </w:tc>
        <w:tc>
          <w:tcPr>
            <w:tcW w:w="0" w:type="auto"/>
            <w:vMerge/>
            <w:vAlign w:val="center"/>
            <w:hideMark/>
          </w:tcPr>
          <w:p w14:paraId="04CDF847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A0608" w:rsidRPr="00007901" w14:paraId="2D746D06" w14:textId="77777777" w:rsidTr="00D3547F">
        <w:trPr>
          <w:trHeight w:val="31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8FAA857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3330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8E6A6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54E5C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(18.6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C1A61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(24.47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17CD7EE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3</w:t>
            </w:r>
          </w:p>
        </w:tc>
      </w:tr>
      <w:tr w:rsidR="004A0608" w:rsidRPr="00007901" w14:paraId="190D7A2B" w14:textId="77777777" w:rsidTr="00D3547F">
        <w:trPr>
          <w:trHeight w:val="316"/>
          <w:jc w:val="center"/>
        </w:trPr>
        <w:tc>
          <w:tcPr>
            <w:tcW w:w="0" w:type="auto"/>
            <w:vMerge/>
            <w:vAlign w:val="center"/>
            <w:hideMark/>
          </w:tcPr>
          <w:p w14:paraId="6687556C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4F832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28429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(52.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4E53F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(46.81)</w:t>
            </w:r>
          </w:p>
        </w:tc>
        <w:tc>
          <w:tcPr>
            <w:tcW w:w="0" w:type="auto"/>
            <w:vMerge/>
            <w:vAlign w:val="center"/>
            <w:hideMark/>
          </w:tcPr>
          <w:p w14:paraId="29BB7F40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A0608" w:rsidRPr="00007901" w14:paraId="6CED4CD4" w14:textId="77777777" w:rsidTr="00D3547F">
        <w:trPr>
          <w:trHeight w:val="316"/>
          <w:jc w:val="center"/>
        </w:trPr>
        <w:tc>
          <w:tcPr>
            <w:tcW w:w="0" w:type="auto"/>
            <w:vMerge/>
            <w:vAlign w:val="center"/>
            <w:hideMark/>
          </w:tcPr>
          <w:p w14:paraId="351474C6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0AFC3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3B1E5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(28.7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C60F4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(28.72)</w:t>
            </w:r>
          </w:p>
        </w:tc>
        <w:tc>
          <w:tcPr>
            <w:tcW w:w="0" w:type="auto"/>
            <w:vMerge/>
            <w:vAlign w:val="center"/>
            <w:hideMark/>
          </w:tcPr>
          <w:p w14:paraId="2C204469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A0608" w:rsidRPr="00007901" w14:paraId="201C87BA" w14:textId="77777777" w:rsidTr="00D3547F">
        <w:trPr>
          <w:trHeight w:val="316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6A9554D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13330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A6795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4753B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(18.0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21174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(23.4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BD471BE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4A0608" w:rsidRPr="00007901" w14:paraId="72073AD8" w14:textId="77777777" w:rsidTr="00D3547F">
        <w:trPr>
          <w:trHeight w:val="316"/>
          <w:jc w:val="center"/>
        </w:trPr>
        <w:tc>
          <w:tcPr>
            <w:tcW w:w="0" w:type="auto"/>
            <w:vMerge/>
            <w:vAlign w:val="center"/>
            <w:hideMark/>
          </w:tcPr>
          <w:p w14:paraId="018FAE3C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BE81A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3D8AE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(51.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C6922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(48.94)</w:t>
            </w:r>
          </w:p>
        </w:tc>
        <w:tc>
          <w:tcPr>
            <w:tcW w:w="0" w:type="auto"/>
            <w:vMerge/>
            <w:vAlign w:val="center"/>
            <w:hideMark/>
          </w:tcPr>
          <w:p w14:paraId="301A0A3B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A0608" w:rsidRPr="00007901" w14:paraId="11246332" w14:textId="77777777" w:rsidTr="00D3547F">
        <w:trPr>
          <w:trHeight w:val="316"/>
          <w:jc w:val="center"/>
        </w:trPr>
        <w:tc>
          <w:tcPr>
            <w:tcW w:w="0" w:type="auto"/>
            <w:vMerge/>
            <w:vAlign w:val="center"/>
            <w:hideMark/>
          </w:tcPr>
          <w:p w14:paraId="1A696044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9EC47A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E469DF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(30.3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E328D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0790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(27.66)</w:t>
            </w:r>
          </w:p>
        </w:tc>
        <w:tc>
          <w:tcPr>
            <w:tcW w:w="0" w:type="auto"/>
            <w:vMerge/>
            <w:vAlign w:val="center"/>
            <w:hideMark/>
          </w:tcPr>
          <w:p w14:paraId="7CA6414F" w14:textId="77777777" w:rsidR="004A0608" w:rsidRPr="00007901" w:rsidRDefault="004A0608" w:rsidP="00D354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BFE336E" w14:textId="7A7885CA" w:rsidR="004A0608" w:rsidRPr="00A63216" w:rsidRDefault="000A74DF" w:rsidP="004A0608">
      <w:pPr>
        <w:widowControl/>
        <w:ind w:firstLineChars="441" w:firstLine="882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231F20"/>
          <w:sz w:val="20"/>
          <w:szCs w:val="20"/>
        </w:rPr>
        <w:t xml:space="preserve">           </w:t>
      </w:r>
      <w:r w:rsidR="004A0608">
        <w:rPr>
          <w:rFonts w:ascii="Times New Roman" w:hAnsi="Times New Roman" w:cs="Times New Roman"/>
          <w:color w:val="231F20"/>
          <w:sz w:val="20"/>
          <w:szCs w:val="20"/>
        </w:rPr>
        <w:t>Values are n</w:t>
      </w:r>
      <w:r w:rsidR="00851901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 w:rsidR="004A0608">
        <w:rPr>
          <w:rFonts w:ascii="Times New Roman" w:hAnsi="Times New Roman" w:cs="Times New Roman"/>
          <w:color w:val="231F20"/>
          <w:sz w:val="20"/>
          <w:szCs w:val="20"/>
        </w:rPr>
        <w:t>(%)</w:t>
      </w:r>
      <w:r w:rsidR="004A0608">
        <w:rPr>
          <w:rFonts w:ascii="Times New Roman" w:hAnsi="Times New Roman" w:cs="Times New Roman" w:hint="eastAsia"/>
          <w:color w:val="231F20"/>
          <w:sz w:val="20"/>
          <w:szCs w:val="20"/>
        </w:rPr>
        <w:t xml:space="preserve">. </w:t>
      </w:r>
    </w:p>
    <w:p w14:paraId="2207DAA1" w14:textId="77777777" w:rsidR="004A0608" w:rsidRDefault="004A0608" w:rsidP="004A0608">
      <w:pPr>
        <w:widowControl/>
        <w:jc w:val="left"/>
        <w:rPr>
          <w:rFonts w:ascii="Times New Roman" w:hAnsi="Times New Roman" w:cs="Times New Roman"/>
          <w:color w:val="231F20"/>
          <w:sz w:val="20"/>
          <w:szCs w:val="20"/>
        </w:rPr>
      </w:pPr>
    </w:p>
    <w:sectPr w:rsidR="004A0608" w:rsidSect="000526CB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82FD8C" w14:textId="77777777" w:rsidR="00124E8D" w:rsidRDefault="00124E8D" w:rsidP="00B51E8A">
      <w:r>
        <w:separator/>
      </w:r>
    </w:p>
  </w:endnote>
  <w:endnote w:type="continuationSeparator" w:id="0">
    <w:p w14:paraId="19457741" w14:textId="77777777" w:rsidR="00124E8D" w:rsidRDefault="00124E8D" w:rsidP="00B51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7B6F">
    <w:altName w:val="Times New Roman"/>
    <w:panose1 w:val="00000000000000000000"/>
    <w:charset w:val="00"/>
    <w:family w:val="roman"/>
    <w:notTrueType/>
    <w:pitch w:val="default"/>
  </w:font>
  <w:font w:name="AdvPS7B6C">
    <w:altName w:val="Times New Roman"/>
    <w:panose1 w:val="00000000000000000000"/>
    <w:charset w:val="00"/>
    <w:family w:val="roman"/>
    <w:notTrueType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00DA2" w14:textId="77777777" w:rsidR="00124E8D" w:rsidRDefault="00124E8D" w:rsidP="00B51E8A">
      <w:r>
        <w:separator/>
      </w:r>
    </w:p>
  </w:footnote>
  <w:footnote w:type="continuationSeparator" w:id="0">
    <w:p w14:paraId="1BC81B55" w14:textId="77777777" w:rsidR="00124E8D" w:rsidRDefault="00124E8D" w:rsidP="00B51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0627"/>
    <w:rsid w:val="00023154"/>
    <w:rsid w:val="00044849"/>
    <w:rsid w:val="00046DE2"/>
    <w:rsid w:val="000474EB"/>
    <w:rsid w:val="000526CB"/>
    <w:rsid w:val="00052EBF"/>
    <w:rsid w:val="00085489"/>
    <w:rsid w:val="00085A6C"/>
    <w:rsid w:val="000A74DF"/>
    <w:rsid w:val="000E0585"/>
    <w:rsid w:val="000F7FEF"/>
    <w:rsid w:val="00115621"/>
    <w:rsid w:val="001165EF"/>
    <w:rsid w:val="00117E66"/>
    <w:rsid w:val="00124E8D"/>
    <w:rsid w:val="0015082D"/>
    <w:rsid w:val="001511FF"/>
    <w:rsid w:val="00152325"/>
    <w:rsid w:val="0015391B"/>
    <w:rsid w:val="0016173D"/>
    <w:rsid w:val="00166B5C"/>
    <w:rsid w:val="00170C0C"/>
    <w:rsid w:val="00181747"/>
    <w:rsid w:val="001A0BFC"/>
    <w:rsid w:val="001A26AC"/>
    <w:rsid w:val="001B1334"/>
    <w:rsid w:val="001C5719"/>
    <w:rsid w:val="001C713A"/>
    <w:rsid w:val="001D3D13"/>
    <w:rsid w:val="001D73FB"/>
    <w:rsid w:val="001E12AD"/>
    <w:rsid w:val="001E33A4"/>
    <w:rsid w:val="00201CCD"/>
    <w:rsid w:val="00214645"/>
    <w:rsid w:val="00216C55"/>
    <w:rsid w:val="00222361"/>
    <w:rsid w:val="00227E48"/>
    <w:rsid w:val="002327D7"/>
    <w:rsid w:val="00234F8E"/>
    <w:rsid w:val="00244801"/>
    <w:rsid w:val="00267F60"/>
    <w:rsid w:val="002758D5"/>
    <w:rsid w:val="0028204D"/>
    <w:rsid w:val="00283071"/>
    <w:rsid w:val="00283DB2"/>
    <w:rsid w:val="002A5510"/>
    <w:rsid w:val="002A6B8B"/>
    <w:rsid w:val="002D4FBB"/>
    <w:rsid w:val="002D58BC"/>
    <w:rsid w:val="00310B6B"/>
    <w:rsid w:val="00312A31"/>
    <w:rsid w:val="00342EAF"/>
    <w:rsid w:val="0034529B"/>
    <w:rsid w:val="00346749"/>
    <w:rsid w:val="00383DCA"/>
    <w:rsid w:val="0039101C"/>
    <w:rsid w:val="00393BB9"/>
    <w:rsid w:val="00395A52"/>
    <w:rsid w:val="003A2C16"/>
    <w:rsid w:val="003C43D2"/>
    <w:rsid w:val="003C7C81"/>
    <w:rsid w:val="003E22AC"/>
    <w:rsid w:val="003E55E3"/>
    <w:rsid w:val="003F400D"/>
    <w:rsid w:val="00403047"/>
    <w:rsid w:val="0041755E"/>
    <w:rsid w:val="00423123"/>
    <w:rsid w:val="00431CFC"/>
    <w:rsid w:val="0043474A"/>
    <w:rsid w:val="00450568"/>
    <w:rsid w:val="004506DE"/>
    <w:rsid w:val="00451BBD"/>
    <w:rsid w:val="00456E00"/>
    <w:rsid w:val="00457AC3"/>
    <w:rsid w:val="00483E83"/>
    <w:rsid w:val="004A0608"/>
    <w:rsid w:val="004B58AB"/>
    <w:rsid w:val="004C3BCD"/>
    <w:rsid w:val="004D3806"/>
    <w:rsid w:val="004E0AB6"/>
    <w:rsid w:val="00517AEF"/>
    <w:rsid w:val="00524401"/>
    <w:rsid w:val="005247F0"/>
    <w:rsid w:val="00536EFC"/>
    <w:rsid w:val="00540714"/>
    <w:rsid w:val="005502A9"/>
    <w:rsid w:val="00556E7B"/>
    <w:rsid w:val="00565188"/>
    <w:rsid w:val="00570185"/>
    <w:rsid w:val="00574335"/>
    <w:rsid w:val="00582829"/>
    <w:rsid w:val="00586FCD"/>
    <w:rsid w:val="0059677A"/>
    <w:rsid w:val="00597037"/>
    <w:rsid w:val="005A518F"/>
    <w:rsid w:val="005A6308"/>
    <w:rsid w:val="005C0651"/>
    <w:rsid w:val="005E25B8"/>
    <w:rsid w:val="005E30F7"/>
    <w:rsid w:val="005E67E6"/>
    <w:rsid w:val="00621E62"/>
    <w:rsid w:val="00642352"/>
    <w:rsid w:val="006428A8"/>
    <w:rsid w:val="00642C8C"/>
    <w:rsid w:val="00655B5B"/>
    <w:rsid w:val="00667B3A"/>
    <w:rsid w:val="0067580C"/>
    <w:rsid w:val="0067731C"/>
    <w:rsid w:val="0069463E"/>
    <w:rsid w:val="006A427B"/>
    <w:rsid w:val="006B5871"/>
    <w:rsid w:val="006C67A4"/>
    <w:rsid w:val="006D31E6"/>
    <w:rsid w:val="006E2435"/>
    <w:rsid w:val="007155CD"/>
    <w:rsid w:val="007258F2"/>
    <w:rsid w:val="007258F4"/>
    <w:rsid w:val="00730375"/>
    <w:rsid w:val="00736429"/>
    <w:rsid w:val="0073733B"/>
    <w:rsid w:val="00745F56"/>
    <w:rsid w:val="00746080"/>
    <w:rsid w:val="00753D10"/>
    <w:rsid w:val="00761A32"/>
    <w:rsid w:val="00766DB4"/>
    <w:rsid w:val="0077092C"/>
    <w:rsid w:val="00780550"/>
    <w:rsid w:val="007B1AF0"/>
    <w:rsid w:val="007B292A"/>
    <w:rsid w:val="007B3EB6"/>
    <w:rsid w:val="007B7A47"/>
    <w:rsid w:val="007C147E"/>
    <w:rsid w:val="007E5388"/>
    <w:rsid w:val="00806D9E"/>
    <w:rsid w:val="0081381C"/>
    <w:rsid w:val="008176A2"/>
    <w:rsid w:val="00841424"/>
    <w:rsid w:val="00841743"/>
    <w:rsid w:val="00845A60"/>
    <w:rsid w:val="00851901"/>
    <w:rsid w:val="00861CB5"/>
    <w:rsid w:val="00867841"/>
    <w:rsid w:val="0088386A"/>
    <w:rsid w:val="00887834"/>
    <w:rsid w:val="008934C0"/>
    <w:rsid w:val="008B2124"/>
    <w:rsid w:val="008C4D25"/>
    <w:rsid w:val="008C555A"/>
    <w:rsid w:val="008D36D7"/>
    <w:rsid w:val="008F4027"/>
    <w:rsid w:val="00904A00"/>
    <w:rsid w:val="0091090A"/>
    <w:rsid w:val="0091472E"/>
    <w:rsid w:val="00930F38"/>
    <w:rsid w:val="009339D3"/>
    <w:rsid w:val="00936530"/>
    <w:rsid w:val="009B2B44"/>
    <w:rsid w:val="009C22A0"/>
    <w:rsid w:val="009D2E93"/>
    <w:rsid w:val="009D4285"/>
    <w:rsid w:val="009D48EB"/>
    <w:rsid w:val="009F6F00"/>
    <w:rsid w:val="00A004F9"/>
    <w:rsid w:val="00A01CB2"/>
    <w:rsid w:val="00A11C47"/>
    <w:rsid w:val="00A12C39"/>
    <w:rsid w:val="00A34E5E"/>
    <w:rsid w:val="00A40D18"/>
    <w:rsid w:val="00A51A9B"/>
    <w:rsid w:val="00A67D73"/>
    <w:rsid w:val="00A85F08"/>
    <w:rsid w:val="00A950A1"/>
    <w:rsid w:val="00AA3266"/>
    <w:rsid w:val="00AD1D88"/>
    <w:rsid w:val="00AD350D"/>
    <w:rsid w:val="00AD5B94"/>
    <w:rsid w:val="00B24BDF"/>
    <w:rsid w:val="00B2668B"/>
    <w:rsid w:val="00B51E8A"/>
    <w:rsid w:val="00B535BC"/>
    <w:rsid w:val="00B619AF"/>
    <w:rsid w:val="00B85C89"/>
    <w:rsid w:val="00B96598"/>
    <w:rsid w:val="00BB1131"/>
    <w:rsid w:val="00BB2F89"/>
    <w:rsid w:val="00BD2DA2"/>
    <w:rsid w:val="00BE5AE0"/>
    <w:rsid w:val="00BF7C64"/>
    <w:rsid w:val="00C1056F"/>
    <w:rsid w:val="00C1650E"/>
    <w:rsid w:val="00C240DB"/>
    <w:rsid w:val="00C5157B"/>
    <w:rsid w:val="00C51B53"/>
    <w:rsid w:val="00C56BE1"/>
    <w:rsid w:val="00C61B5D"/>
    <w:rsid w:val="00C67B82"/>
    <w:rsid w:val="00C878B5"/>
    <w:rsid w:val="00CA36BE"/>
    <w:rsid w:val="00CA4B17"/>
    <w:rsid w:val="00CB1F15"/>
    <w:rsid w:val="00CB2F18"/>
    <w:rsid w:val="00CC17F1"/>
    <w:rsid w:val="00CC3497"/>
    <w:rsid w:val="00CC52A3"/>
    <w:rsid w:val="00CD3BFD"/>
    <w:rsid w:val="00D07772"/>
    <w:rsid w:val="00D10C56"/>
    <w:rsid w:val="00D15056"/>
    <w:rsid w:val="00D175E3"/>
    <w:rsid w:val="00D17CF2"/>
    <w:rsid w:val="00D24587"/>
    <w:rsid w:val="00D33040"/>
    <w:rsid w:val="00D3547F"/>
    <w:rsid w:val="00D4583F"/>
    <w:rsid w:val="00D74E4D"/>
    <w:rsid w:val="00D76A7D"/>
    <w:rsid w:val="00D831BF"/>
    <w:rsid w:val="00D83F7D"/>
    <w:rsid w:val="00DA1DCB"/>
    <w:rsid w:val="00DB72F5"/>
    <w:rsid w:val="00DC1595"/>
    <w:rsid w:val="00DD505D"/>
    <w:rsid w:val="00DF54EE"/>
    <w:rsid w:val="00E04426"/>
    <w:rsid w:val="00E16BC0"/>
    <w:rsid w:val="00E250BA"/>
    <w:rsid w:val="00E31FF0"/>
    <w:rsid w:val="00E3331D"/>
    <w:rsid w:val="00E4730C"/>
    <w:rsid w:val="00E547E5"/>
    <w:rsid w:val="00E664D9"/>
    <w:rsid w:val="00E71CB3"/>
    <w:rsid w:val="00E8049F"/>
    <w:rsid w:val="00E82121"/>
    <w:rsid w:val="00E97C86"/>
    <w:rsid w:val="00EB37D6"/>
    <w:rsid w:val="00EB4869"/>
    <w:rsid w:val="00EB4945"/>
    <w:rsid w:val="00EB6A65"/>
    <w:rsid w:val="00EC1251"/>
    <w:rsid w:val="00EC5F35"/>
    <w:rsid w:val="00ED27FD"/>
    <w:rsid w:val="00ED7006"/>
    <w:rsid w:val="00EE3730"/>
    <w:rsid w:val="00EE6591"/>
    <w:rsid w:val="00EF33E9"/>
    <w:rsid w:val="00F059DB"/>
    <w:rsid w:val="00F240EC"/>
    <w:rsid w:val="00F31BDB"/>
    <w:rsid w:val="00F83650"/>
    <w:rsid w:val="00F86A2D"/>
    <w:rsid w:val="00F87B46"/>
    <w:rsid w:val="00F90627"/>
    <w:rsid w:val="00FD0C67"/>
    <w:rsid w:val="00FD1550"/>
    <w:rsid w:val="00FD6FD5"/>
    <w:rsid w:val="00FF30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52C486B"/>
  <w15:docId w15:val="{6A2A9692-5F21-4AFE-BCF5-3DF1B60C8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7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E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E8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51E8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51E8A"/>
    <w:rPr>
      <w:sz w:val="18"/>
      <w:szCs w:val="18"/>
    </w:rPr>
  </w:style>
  <w:style w:type="paragraph" w:styleId="a9">
    <w:name w:val="Document Map"/>
    <w:basedOn w:val="a"/>
    <w:link w:val="aa"/>
    <w:uiPriority w:val="99"/>
    <w:semiHidden/>
    <w:unhideWhenUsed/>
    <w:rsid w:val="006C67A4"/>
    <w:rPr>
      <w:rFonts w:ascii="宋体" w:eastAsia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6C67A4"/>
    <w:rPr>
      <w:rFonts w:ascii="宋体" w:eastAsia="宋体"/>
      <w:sz w:val="18"/>
      <w:szCs w:val="18"/>
    </w:rPr>
  </w:style>
  <w:style w:type="character" w:customStyle="1" w:styleId="fontstyle01">
    <w:name w:val="fontstyle01"/>
    <w:basedOn w:val="a0"/>
    <w:rsid w:val="003A2C16"/>
    <w:rPr>
      <w:rFonts w:ascii="AdvPS7B6F" w:hAnsi="AdvPS7B6F" w:hint="default"/>
      <w:b w:val="0"/>
      <w:bCs w:val="0"/>
      <w:i w:val="0"/>
      <w:iCs w:val="0"/>
      <w:color w:val="231F1F"/>
      <w:sz w:val="16"/>
      <w:szCs w:val="16"/>
    </w:rPr>
  </w:style>
  <w:style w:type="character" w:customStyle="1" w:styleId="fontstyle21">
    <w:name w:val="fontstyle21"/>
    <w:basedOn w:val="a0"/>
    <w:rsid w:val="003A2C16"/>
    <w:rPr>
      <w:rFonts w:ascii="AdvPS7B6C" w:hAnsi="AdvPS7B6C" w:hint="default"/>
      <w:b w:val="0"/>
      <w:bCs w:val="0"/>
      <w:i w:val="0"/>
      <w:iCs w:val="0"/>
      <w:color w:val="231F1F"/>
      <w:sz w:val="16"/>
      <w:szCs w:val="16"/>
    </w:rPr>
  </w:style>
  <w:style w:type="paragraph" w:styleId="ab">
    <w:name w:val="List Paragraph"/>
    <w:basedOn w:val="a"/>
    <w:uiPriority w:val="34"/>
    <w:qFormat/>
    <w:rsid w:val="0028204D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B24BD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24BDF"/>
    <w:rPr>
      <w:rFonts w:ascii="Calibri" w:hAnsi="Calibri"/>
      <w:noProof/>
      <w:sz w:val="20"/>
    </w:rPr>
  </w:style>
  <w:style w:type="paragraph" w:styleId="ac">
    <w:name w:val="Revision"/>
    <w:hidden/>
    <w:uiPriority w:val="99"/>
    <w:semiHidden/>
    <w:rsid w:val="00151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33C4957-065C-4777-A8D9-11211061C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5</TotalTime>
  <Pages>6</Pages>
  <Words>631</Words>
  <Characters>3597</Characters>
  <Application>Microsoft Office Word</Application>
  <DocSecurity>0</DocSecurity>
  <Lines>29</Lines>
  <Paragraphs>8</Paragraphs>
  <ScaleCrop>false</ScaleCrop>
  <Company>XBY</Company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bayi</cp:lastModifiedBy>
  <cp:revision>153</cp:revision>
  <dcterms:created xsi:type="dcterms:W3CDTF">2016-12-28T17:31:00Z</dcterms:created>
  <dcterms:modified xsi:type="dcterms:W3CDTF">2021-09-24T14:44:00Z</dcterms:modified>
</cp:coreProperties>
</file>